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Additional File</w:t>
      </w:r>
    </w:p>
    <w:p>
      <w:pPr>
        <w:pStyle w:val="Normal"/>
        <w:rPr>
          <w:b/>
          <w:b/>
        </w:rPr>
      </w:pPr>
      <w:r>
        <w:rPr>
          <w:b/>
        </w:rPr>
      </w:r>
    </w:p>
    <w:p>
      <w:pPr>
        <w:pStyle w:val="Normal"/>
        <w:rPr/>
      </w:pPr>
      <w:r>
        <w:rPr/>
        <w:t>This supplementary information includes the following three parts:</w:t>
      </w:r>
    </w:p>
    <w:p>
      <w:pPr>
        <w:pStyle w:val="Normal"/>
        <w:rPr/>
      </w:pPr>
      <w:r>
        <w:rPr/>
      </w:r>
    </w:p>
    <w:p>
      <w:pPr>
        <w:pStyle w:val="Normal"/>
        <w:numPr>
          <w:ilvl w:val="0"/>
          <w:numId w:val="3"/>
        </w:numPr>
        <w:rPr/>
      </w:pPr>
      <w:bookmarkStart w:id="0" w:name="OLE_LINK2"/>
      <w:bookmarkStart w:id="1" w:name="OLE_LINK1"/>
      <w:r>
        <w:rPr/>
        <w:t>Part I</w:t>
        <w:tab/>
        <w:tab/>
        <w:t>Comparison between the ant algorithm and REDUCE</w:t>
      </w:r>
    </w:p>
    <w:p>
      <w:pPr>
        <w:pStyle w:val="Normal"/>
        <w:numPr>
          <w:ilvl w:val="0"/>
          <w:numId w:val="3"/>
        </w:numPr>
        <w:rPr/>
      </w:pPr>
      <w:bookmarkStart w:id="2" w:name="OLE_LINK2"/>
      <w:bookmarkStart w:id="3" w:name="OLE_LINK1"/>
      <w:r>
        <w:rPr/>
        <w:t>Part II</w:t>
        <w:tab/>
        <w:tab/>
        <w:t>List of the genes included in the model</w:t>
      </w:r>
      <w:bookmarkEnd w:id="2"/>
      <w:bookmarkEnd w:id="3"/>
    </w:p>
    <w:p>
      <w:pPr>
        <w:pStyle w:val="Normal"/>
        <w:numPr>
          <w:ilvl w:val="0"/>
          <w:numId w:val="3"/>
        </w:numPr>
        <w:rPr/>
      </w:pPr>
      <w:r>
        <w:rPr/>
        <w:t>Part III</w:t>
        <w:tab/>
        <w:tab/>
        <w:t xml:space="preserve">Regulatory DNA sequences (1000 bp upstream sequences from the </w:t>
      </w:r>
    </w:p>
    <w:p>
      <w:pPr>
        <w:pStyle w:val="Normal"/>
        <w:ind w:left="1440" w:firstLine="720"/>
        <w:rPr/>
      </w:pPr>
      <w:r>
        <w:rPr/>
        <w:t>transcription starting site) used in the model</w:t>
      </w:r>
    </w:p>
    <w:p>
      <w:pPr>
        <w:pStyle w:val="Normal"/>
        <w:rPr/>
      </w:pPr>
      <w:r>
        <w:rPr/>
      </w:r>
    </w:p>
    <w:p>
      <w:pPr>
        <w:pStyle w:val="Normal"/>
        <w:rPr/>
      </w:pPr>
      <w:r>
        <w:rPr/>
      </w:r>
    </w:p>
    <w:p>
      <w:pPr>
        <w:pStyle w:val="Normal"/>
        <w:rPr/>
      </w:pPr>
      <w:r>
        <w:rPr>
          <w:b/>
        </w:rPr>
        <w:t>Part I – Comparison between the ant algorithm and REDUCE</w:t>
      </w:r>
    </w:p>
    <w:p>
      <w:pPr>
        <w:pStyle w:val="Normal"/>
        <w:rPr>
          <w:b/>
          <w:b/>
        </w:rPr>
      </w:pPr>
      <w:r>
        <w:rPr>
          <w:b/>
        </w:rPr>
      </w:r>
    </w:p>
    <w:p>
      <w:pPr>
        <w:pStyle w:val="Normal"/>
        <w:rPr/>
      </w:pPr>
      <w:r>
        <w:rPr/>
        <w:t xml:space="preserve">In the first part, we constructed a benchmark dataset to compare the predictions from the ant algorithm and REDUCE </w:t>
      </w:r>
      <w:r>
        <w:fldChar w:fldCharType="begin"/>
      </w:r>
      <w:r>
        <w:rPr/>
        <w:instrText xml:space="preserve"> ADDIN EN.CITE &lt;EndNote&gt;&lt;Cite&gt;&lt;Author&gt;Bussemaker&lt;/Author&gt;&lt;Year&gt;2001&lt;/Year&gt;&lt;RecNum&gt;226&lt;/RecNum&gt;&lt;record&gt;&lt;rec-number&gt;226&lt;/rec-number&gt;&lt;ref-type name="Journal Article"&gt;17&lt;/ref-type&gt;&lt;contributors&gt;&lt;authors&gt;&lt;author&gt;Bussemaker, H. J.&lt;/author&gt;&lt;author&gt;Li, H.&lt;/author&gt;&lt;author&gt;Siggia, E. D.&lt;/author&gt;&lt;/authors&gt;&lt;/contributors&gt;&lt;auth-address&gt;Center for Studies in Physics and Biology, The Rockefeller University, New York, New York, USA. bussemaker@bio.uva.nl&lt;/auth-address&gt;&lt;titles&gt;&lt;title&gt;Regulatory element detection using correlation with expression&lt;/title&gt;&lt;secondary-title&gt;Nat Genet&lt;/secondary-title&gt;&lt;/titles&gt;&lt;pages&gt;167-71&lt;/pages&gt;&lt;volume&gt;27&lt;/volume&gt;&lt;number&gt;2&lt;/number&gt;&lt;keywords&gt;&lt;keyword&gt;*Algorithms&lt;/keyword&gt;&lt;keyword&gt;Binding Sites&lt;/keyword&gt;&lt;keyword&gt;Cell Cycle/genetics&lt;/keyword&gt;&lt;keyword&gt;Consensus Sequence&lt;/keyword&gt;&lt;keyword&gt;DNA-Binding Proteins/metabolism&lt;/keyword&gt;&lt;keyword&gt;*Gene Expression Regulation, Fungal&lt;/keyword&gt;&lt;keyword&gt;MCM1 Protein&lt;/keyword&gt;&lt;keyword&gt;*Models, Theoretical&lt;/keyword&gt;&lt;keyword&gt;*Regulatory Sequences, Nucleic Acid&lt;/keyword&gt;&lt;keyword&gt;Saccharomyces cerevisiae/cytology/*genetics&lt;/keyword&gt;&lt;keyword&gt;Support, Non-U.S. Gov&amp;apos;t&lt;/keyword&gt;&lt;keyword&gt;Support, U.S. Gov&amp;apos;t, Non-P.H.S.&lt;/keyword&gt;&lt;keyword&gt;Transcription Factors/metabolism&lt;/keyword&gt;&lt;/keywords&gt;&lt;dates&gt;&lt;year&gt;2001&lt;/year&gt;&lt;pub-dates&gt;&lt;date&gt;Feb&lt;/date&gt;&lt;/pub-dates&gt;&lt;/dates&gt;&lt;accession-num&gt;11175784&lt;/accession-num&gt;&lt;urls&gt;&lt;related-urls&gt;&lt;url&gt;http://www.ncbi.nlm.nih.gov/entrez/query.fcgi?cmd=Retrieve&amp;amp;db=PubMed&amp;amp;dopt=Citation&amp;amp;list_uids=11175784&lt;/url&gt;&lt;/related-urls&gt;&lt;/urls&gt;&lt;/record&gt;&lt;/Cite&gt;&lt;/EndNote&gt;</w:instrText>
      </w:r>
      <w:r>
        <w:rPr/>
      </w:r>
      <w:r>
        <w:rPr/>
        <w:fldChar w:fldCharType="separate"/>
      </w:r>
      <w:r>
        <w:rPr/>
        <w:t>[1]</w:t>
      </w:r>
      <w:r>
        <w:rPr/>
      </w:r>
      <w:r>
        <w:rPr/>
        <w:fldChar w:fldCharType="end"/>
      </w:r>
      <w:r>
        <w:rPr/>
        <w:t>.</w:t>
      </w:r>
    </w:p>
    <w:p>
      <w:pPr>
        <w:pStyle w:val="Normal"/>
        <w:rPr/>
      </w:pPr>
      <w:r>
        <w:rPr/>
      </w:r>
    </w:p>
    <w:p>
      <w:pPr>
        <w:pStyle w:val="Normal"/>
        <w:rPr>
          <w:u w:val="single"/>
        </w:rPr>
      </w:pPr>
      <w:r>
        <w:rPr>
          <w:u w:val="single"/>
        </w:rPr>
        <w:t>Methods</w:t>
      </w:r>
    </w:p>
    <w:p>
      <w:pPr>
        <w:pStyle w:val="Normal"/>
        <w:numPr>
          <w:ilvl w:val="0"/>
          <w:numId w:val="2"/>
        </w:numPr>
        <w:tabs>
          <w:tab w:val="clear" w:pos="720"/>
        </w:tabs>
        <w:ind w:left="360" w:hanging="360"/>
        <w:rPr/>
      </w:pPr>
      <w:r>
        <w:rPr/>
        <w:t>Generate a set of random promoters.</w:t>
      </w:r>
    </w:p>
    <w:p>
      <w:pPr>
        <w:pStyle w:val="Normal"/>
        <w:ind w:left="360" w:hanging="0"/>
        <w:rPr/>
      </w:pPr>
      <w:r>
        <w:rPr/>
        <w:t>We randomly generated a set of 200 promoter sequences of 1000 nucleotides long, using appropriate AT and GC contents observed in human genome.</w:t>
      </w:r>
    </w:p>
    <w:p>
      <w:pPr>
        <w:pStyle w:val="Normal"/>
        <w:ind w:left="360" w:hanging="0"/>
        <w:rPr/>
      </w:pPr>
      <w:r>
        <w:rPr/>
      </w:r>
    </w:p>
    <w:p>
      <w:pPr>
        <w:pStyle w:val="Normal"/>
        <w:numPr>
          <w:ilvl w:val="0"/>
          <w:numId w:val="2"/>
        </w:numPr>
        <w:tabs>
          <w:tab w:val="clear" w:pos="720"/>
        </w:tabs>
        <w:ind w:left="360" w:hanging="360"/>
        <w:rPr/>
      </w:pPr>
      <w:r>
        <w:rPr/>
        <w:t>Embed multiple artificial motifs.</w:t>
      </w:r>
    </w:p>
    <w:p>
      <w:pPr>
        <w:pStyle w:val="Normal"/>
        <w:ind w:left="360" w:hanging="0"/>
        <w:rPr/>
      </w:pPr>
      <w:r>
        <w:rPr/>
        <w:t xml:space="preserve">Ten artificial motifs (6 to 12 bp in length) as well as 4 heterodimeric motifs (6 bp in monomeric length each) were selected with their functional level, and they were randomly embedded into the promoter sequences.  </w:t>
      </w:r>
    </w:p>
    <w:p>
      <w:pPr>
        <w:pStyle w:val="Normal"/>
        <w:ind w:left="360" w:hanging="0"/>
        <w:rPr/>
      </w:pPr>
      <w:r>
        <w:rPr/>
      </w:r>
    </w:p>
    <w:p>
      <w:pPr>
        <w:pStyle w:val="Normal"/>
        <w:numPr>
          <w:ilvl w:val="0"/>
          <w:numId w:val="2"/>
        </w:numPr>
        <w:tabs>
          <w:tab w:val="clear" w:pos="720"/>
        </w:tabs>
        <w:ind w:left="360" w:hanging="360"/>
        <w:rPr/>
      </w:pPr>
      <w:r>
        <w:rPr/>
        <w:t>Calculate an expression profile for each promoter.</w:t>
      </w:r>
    </w:p>
    <w:p>
      <w:pPr>
        <w:pStyle w:val="Normal"/>
        <w:ind w:left="360" w:hanging="0"/>
        <w:rPr/>
      </w:pPr>
      <w:r>
        <w:rPr/>
        <w:t>The expression level of each promoter was calculated based on the number of artificial motifs and their assigned functional level (Eq. 2).</w:t>
      </w:r>
    </w:p>
    <w:p>
      <w:pPr>
        <w:pStyle w:val="Normal"/>
        <w:ind w:left="360" w:hanging="0"/>
        <w:rPr/>
      </w:pPr>
      <w:r>
        <w:rPr/>
      </w:r>
    </w:p>
    <w:p>
      <w:pPr>
        <w:pStyle w:val="Normal"/>
        <w:numPr>
          <w:ilvl w:val="0"/>
          <w:numId w:val="2"/>
        </w:numPr>
        <w:tabs>
          <w:tab w:val="clear" w:pos="720"/>
        </w:tabs>
        <w:ind w:left="360" w:hanging="360"/>
        <w:rPr/>
      </w:pPr>
      <w:r>
        <w:rPr/>
        <w:t>Predict binding motifs using the ant algorithm and REDUCE.</w:t>
      </w:r>
    </w:p>
    <w:p>
      <w:pPr>
        <w:pStyle w:val="Normal"/>
        <w:ind w:left="360" w:hanging="0"/>
        <w:rPr/>
      </w:pPr>
      <w:r>
        <w:rPr/>
        <w:t>The ant algorithm and REDUCE were applied to predict motif candidates for the above expression system.  The 5-bp motifs (top 20 candidates) selected by each of the approach were compared with the embedded motifs.</w:t>
      </w:r>
    </w:p>
    <w:p>
      <w:pPr>
        <w:pStyle w:val="Normal"/>
        <w:ind w:left="360" w:hanging="0"/>
        <w:rPr/>
      </w:pPr>
      <w:r>
        <w:rPr/>
      </w:r>
    </w:p>
    <w:p>
      <w:pPr>
        <w:pStyle w:val="Normal"/>
        <w:rPr>
          <w:u w:val="single"/>
        </w:rPr>
      </w:pPr>
      <w:r>
        <w:rPr>
          <w:u w:val="single"/>
        </w:rPr>
        <w:t>Results</w:t>
      </w:r>
    </w:p>
    <w:p>
      <w:pPr>
        <w:pStyle w:val="Normal"/>
        <w:rPr/>
      </w:pPr>
      <w:r>
        <w:rPr/>
        <w:t xml:space="preserve">The simulation was conducted 100 times.  Generally, the numbers of correct predictions from the ant algorithm and REDUCE are not distinguishable.  In 78 runs among the 100 simulations, the number of correct predictions of the two methods differed by no more than 2.  Although these two algorithms identified a different set of motifs, no clear advantage of one approach to the other was observed in many cases.  </w:t>
      </w:r>
    </w:p>
    <w:p>
      <w:pPr>
        <w:pStyle w:val="Normal"/>
        <w:rPr/>
      </w:pPr>
      <w:r>
        <w:rPr/>
      </w:r>
    </w:p>
    <w:p>
      <w:pPr>
        <w:pStyle w:val="Normal"/>
        <w:rPr/>
      </w:pPr>
      <w:r>
        <w:rPr/>
        <w:t>The ant algorithm, however, showed its tendency to predict motifs longer than 5 bp.  First, it can predict a longer motif by overlapping multiple 5-bp motifs.  Second, it can predict a complete motif consisting of demeric binding sites.  REDUCE, on the other hand, failed to encompass either the longer motif or the dimeric binding sites.  One simulational example is shown in Figure S1:</w:t>
      </w:r>
    </w:p>
    <w:p>
      <w:pPr>
        <w:pStyle w:val="Normal"/>
        <w:ind w:left="720" w:hanging="0"/>
        <w:rPr/>
      </w:pPr>
      <w:r>
        <w:rPr/>
        <w:t>(a) Among the 14 embedded motifs, REDUCE identified 4 motifs correctly and 1 motif partially.  The ant algorithm predicted 6 motifs correctly.  Among those 6 motifs, 2 long motifs were identified using two 5-bp candidates;</w:t>
      </w:r>
    </w:p>
    <w:p>
      <w:pPr>
        <w:pStyle w:val="Normal"/>
        <w:ind w:left="720" w:hanging="0"/>
        <w:rPr/>
      </w:pPr>
      <w:r>
        <w:rPr/>
      </w:r>
    </w:p>
    <w:p>
      <w:pPr>
        <w:pStyle w:val="Normal"/>
        <w:ind w:left="720" w:hanging="0"/>
        <w:rPr/>
      </w:pPr>
      <w:r>
        <w:rPr/>
        <w:t>(b) The ant algorithm identified two subregions in the long motifs such as TTACGTAA and CCAATAATCGAT as well as two parts of a dimeric motif of TCGTAA (n)</w:t>
      </w:r>
      <w:r>
        <w:rPr>
          <w:vertAlign w:val="subscript"/>
        </w:rPr>
        <w:t>1-5</w:t>
      </w:r>
      <w:r>
        <w:rPr/>
        <w:t xml:space="preserve"> CCGTTA.</w:t>
      </w:r>
    </w:p>
    <w:p>
      <w:pPr>
        <w:pStyle w:val="Normal"/>
        <w:rPr>
          <w:b/>
          <w:b/>
        </w:rPr>
      </w:pPr>
      <w:r>
        <w:rPr>
          <w:b/>
        </w:rPr>
      </w:r>
    </w:p>
    <w:p>
      <w:pPr>
        <w:pStyle w:val="Normal"/>
        <w:jc w:val="center"/>
        <w:rPr/>
      </w:pPr>
      <w:r>
        <w:rPr>
          <w:b/>
        </w:rPr>
        <w:drawing>
          <wp:inline distT="0" distB="0" distL="0" distR="0">
            <wp:extent cx="5486400" cy="411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86400" cy="4114800"/>
                    </a:xfrm>
                    <a:prstGeom prst="rect">
                      <a:avLst/>
                    </a:prstGeom>
                  </pic:spPr>
                </pic:pic>
              </a:graphicData>
            </a:graphic>
          </wp:inline>
        </w:drawing>
      </w:r>
      <w:r>
        <w:rPr>
          <w:b/>
        </w:rPr>
        <w:t>Figure S1. Comparison between ant algorithm and REDUCE</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u w:val="single"/>
        </w:rPr>
      </w:pPr>
      <w:r>
        <w:rPr>
          <w:u w:val="single"/>
        </w:rPr>
        <w:t>Reference</w:t>
      </w:r>
    </w:p>
    <w:p>
      <w:pPr>
        <w:pStyle w:val="Normal"/>
        <w:tabs>
          <w:tab w:val="clear" w:pos="720"/>
          <w:tab w:val="left" w:pos="7875" w:leader="none"/>
        </w:tabs>
        <w:rPr>
          <w:rFonts w:ascii="Courier New" w:hAnsi="Courier New" w:cs="Courier New"/>
          <w:sz w:val="20"/>
          <w:szCs w:val="20"/>
        </w:rPr>
      </w:pPr>
      <w:r>
        <w:rPr>
          <w:rFonts w:cs="Courier New" w:ascii="Courier New" w:hAnsi="Courier New"/>
          <w:sz w:val="20"/>
          <w:szCs w:val="20"/>
        </w:rPr>
        <w:tab/>
      </w:r>
    </w:p>
    <w:p>
      <w:pPr>
        <w:pStyle w:val="Normal"/>
        <w:ind w:left="720" w:hanging="720"/>
        <w:rPr/>
      </w:pPr>
      <w:r>
        <w:fldChar w:fldCharType="begin"/>
      </w:r>
      <w:r>
        <w:rPr>
          <w:szCs w:val="20"/>
        </w:rPr>
        <w:instrText xml:space="preserve"> ADDIN EN.REFLIST </w:instrText>
      </w:r>
      <w:r>
        <w:rPr>
          <w:szCs w:val="20"/>
        </w:rPr>
      </w:r>
      <w:r>
        <w:rPr>
          <w:szCs w:val="20"/>
        </w:rPr>
        <w:fldChar w:fldCharType="separate"/>
      </w:r>
      <w:r>
        <w:rPr>
          <w:szCs w:val="20"/>
        </w:rPr>
        <w:t>1.</w:t>
        <w:tab/>
        <w:t>Bussemaker HJ, Li H, Siggia ED</w:t>
      </w:r>
      <w:r>
        <w:rPr>
          <w:b/>
          <w:szCs w:val="20"/>
        </w:rPr>
        <w:t>: Regulatory element detection using correlation with expressi</w:t>
      </w:r>
      <w:r>
        <w:rPr>
          <w:szCs w:val="20"/>
        </w:rPr>
        <w:t>on</w:t>
      </w:r>
      <w:r>
        <w:rPr>
          <w:i/>
          <w:szCs w:val="20"/>
        </w:rPr>
        <w:t>. Nat Gene</w:t>
      </w:r>
      <w:r>
        <w:rPr>
          <w:szCs w:val="20"/>
        </w:rPr>
        <w:t>t 2001</w:t>
      </w:r>
      <w:r>
        <w:rPr>
          <w:b/>
          <w:szCs w:val="20"/>
        </w:rPr>
        <w:t xml:space="preserve">, </w:t>
      </w:r>
      <w:r>
        <w:rPr>
          <w:szCs w:val="20"/>
        </w:rPr>
        <w:t>27(2):167-171.</w:t>
      </w:r>
    </w:p>
    <w:p>
      <w:pPr>
        <w:pStyle w:val="Normal"/>
        <w:rPr>
          <w:szCs w:val="20"/>
        </w:rPr>
      </w:pPr>
      <w:r>
        <w:rPr>
          <w:szCs w:val="20"/>
        </w:rPr>
      </w:r>
    </w:p>
    <w:p>
      <w:pPr>
        <w:pStyle w:val="Normal"/>
        <w:rPr>
          <w:b/>
          <w:b/>
        </w:rPr>
      </w:pPr>
      <w:r/>
      <w:r>
        <w:rPr>
          <w:szCs w:val="20"/>
        </w:rPr>
        <w:fldChar w:fldCharType="end"/>
      </w:r>
      <w:r>
        <w:rPr>
          <w:szCs w:val="20"/>
        </w:rPr>
      </w:r>
      <w:r>
        <w:br w:type="page"/>
      </w:r>
    </w:p>
    <w:p>
      <w:pPr>
        <w:pStyle w:val="Normal"/>
        <w:rPr>
          <w:b/>
          <w:b/>
        </w:rPr>
      </w:pPr>
      <w:r>
        <w:rPr>
          <w:b/>
        </w:rPr>
        <w:t>Part II – List of the genes that are included in the model</w:t>
      </w:r>
    </w:p>
    <w:tbl>
      <w:tblPr>
        <w:tblW w:w="8655" w:type="dxa"/>
        <w:jc w:val="left"/>
        <w:tblInd w:w="-15" w:type="dxa"/>
        <w:tblLayout w:type="fixed"/>
        <w:tblCellMar>
          <w:top w:w="0" w:type="dxa"/>
          <w:left w:w="108" w:type="dxa"/>
          <w:bottom w:w="0" w:type="dxa"/>
          <w:right w:w="108" w:type="dxa"/>
        </w:tblCellMar>
      </w:tblPr>
      <w:tblGrid>
        <w:gridCol w:w="1306"/>
        <w:gridCol w:w="3569"/>
        <w:gridCol w:w="900"/>
        <w:gridCol w:w="900"/>
        <w:gridCol w:w="1080"/>
        <w:gridCol w:w="900"/>
      </w:tblGrid>
      <w:tr>
        <w:trPr>
          <w:trHeight w:val="128" w:hRule="atLeast"/>
        </w:trPr>
        <w:tc>
          <w:tcPr>
            <w:tcW w:w="1306" w:type="dxa"/>
            <w:vMerge w:val="restart"/>
            <w:tcBorders>
              <w:top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GenBank</w:t>
            </w:r>
          </w:p>
        </w:tc>
        <w:tc>
          <w:tcPr>
            <w:tcW w:w="356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Gene</w:t>
            </w:r>
          </w:p>
        </w:tc>
        <w:tc>
          <w:tcPr>
            <w:tcW w:w="3780" w:type="dxa"/>
            <w:gridSpan w:val="4"/>
            <w:tcBorders>
              <w:top w:val="single" w:sz="4" w:space="0" w:color="000000"/>
              <w:left w:val="single" w:sz="4" w:space="0" w:color="000000"/>
              <w:bottom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Fold changes vs. day 0</w:t>
            </w:r>
          </w:p>
        </w:tc>
      </w:tr>
      <w:tr>
        <w:trPr>
          <w:trHeight w:val="127" w:hRule="atLeast"/>
        </w:trPr>
        <w:tc>
          <w:tcPr>
            <w:tcW w:w="1306" w:type="dxa"/>
            <w:vMerge w:val="continue"/>
            <w:tcBorders>
              <w:top w:val="single" w:sz="4" w:space="0" w:color="000000"/>
              <w:bottom w:val="single" w:sz="4" w:space="0" w:color="000000"/>
              <w:righ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356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Day 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Day 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20"/>
                <w:szCs w:val="20"/>
              </w:rPr>
            </w:pPr>
            <w:r>
              <w:rPr>
                <w:rFonts w:cs="Arial" w:ascii="Arial" w:hAnsi="Arial"/>
                <w:b/>
                <w:sz w:val="20"/>
                <w:szCs w:val="20"/>
              </w:rPr>
              <w:t>Day 14</w:t>
            </w:r>
          </w:p>
        </w:tc>
        <w:tc>
          <w:tcPr>
            <w:tcW w:w="900" w:type="dxa"/>
            <w:tcBorders>
              <w:top w:val="single" w:sz="4" w:space="0" w:color="000000"/>
              <w:left w:val="single" w:sz="4" w:space="0" w:color="000000"/>
              <w:bottom w:val="single" w:sz="4" w:space="0" w:color="000000"/>
            </w:tcBorders>
            <w:vAlign w:val="bottom"/>
          </w:tcPr>
          <w:p>
            <w:pPr>
              <w:pStyle w:val="Normal"/>
              <w:rPr>
                <w:rFonts w:ascii="Arial" w:hAnsi="Arial" w:cs="Arial"/>
                <w:b/>
                <w:b/>
                <w:sz w:val="20"/>
                <w:szCs w:val="20"/>
              </w:rPr>
            </w:pPr>
            <w:r>
              <w:rPr>
                <w:rFonts w:cs="Arial" w:ascii="Arial" w:hAnsi="Arial"/>
                <w:b/>
                <w:sz w:val="20"/>
                <w:szCs w:val="20"/>
              </w:rPr>
              <w:t>Day 21</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3">
              <w:r>
                <w:rPr>
                  <w:rStyle w:val="InternetLink"/>
                  <w:rFonts w:cs="Arial" w:ascii="Arial" w:hAnsi="Arial"/>
                  <w:color w:val="0000FF"/>
                  <w:sz w:val="20"/>
                  <w:szCs w:val="20"/>
                  <w:u w:val="single"/>
                </w:rPr>
                <w:t>M27492</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L1R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9.3</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8.4</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4">
              <w:r>
                <w:rPr>
                  <w:rStyle w:val="InternetLink"/>
                  <w:rFonts w:cs="Arial" w:ascii="Arial" w:hAnsi="Arial"/>
                  <w:color w:val="0000FF"/>
                  <w:sz w:val="20"/>
                  <w:szCs w:val="20"/>
                  <w:u w:val="single"/>
                </w:rPr>
                <w:t>AJ001047</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rilin-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4.3</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40.9</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5">
              <w:r>
                <w:rPr>
                  <w:rStyle w:val="InternetLink"/>
                  <w:rFonts w:cs="Arial" w:ascii="Arial" w:hAnsi="Arial"/>
                  <w:color w:val="0000FF"/>
                  <w:sz w:val="20"/>
                  <w:szCs w:val="20"/>
                  <w:u w:val="single"/>
                </w:rPr>
                <w:t>U59289</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adherin 1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3</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7.6</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6">
              <w:r>
                <w:rPr>
                  <w:rStyle w:val="InternetLink"/>
                  <w:rFonts w:cs="Arial" w:ascii="Arial" w:hAnsi="Arial"/>
                  <w:color w:val="0000FF"/>
                  <w:sz w:val="20"/>
                  <w:szCs w:val="20"/>
                  <w:u w:val="single"/>
                </w:rPr>
                <w:t>X00129</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RBP</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3.1</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44.6</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7">
              <w:r>
                <w:rPr>
                  <w:rStyle w:val="InternetLink"/>
                  <w:rFonts w:cs="Arial" w:ascii="Arial" w:hAnsi="Arial"/>
                  <w:color w:val="0000FF"/>
                  <w:sz w:val="20"/>
                  <w:szCs w:val="20"/>
                  <w:u w:val="single"/>
                </w:rPr>
                <w:t>AB000114</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Osteomodulin</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2.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8.4</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58.6</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8">
              <w:r>
                <w:rPr>
                  <w:rStyle w:val="InternetLink"/>
                  <w:rFonts w:cs="Arial" w:ascii="Arial" w:hAnsi="Arial"/>
                  <w:color w:val="0000FF"/>
                  <w:sz w:val="20"/>
                  <w:szCs w:val="20"/>
                  <w:u w:val="single"/>
                </w:rPr>
                <w:t>L10347</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L2A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58.8</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530.7</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9">
              <w:r>
                <w:rPr>
                  <w:rStyle w:val="InternetLink"/>
                  <w:rFonts w:cs="Arial" w:ascii="Arial" w:hAnsi="Arial"/>
                  <w:color w:val="0000FF"/>
                  <w:sz w:val="20"/>
                  <w:szCs w:val="20"/>
                  <w:u w:val="single"/>
                </w:rPr>
                <w:t>X14420</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L3A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2.1</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9.2</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10">
              <w:r>
                <w:rPr>
                  <w:rStyle w:val="InternetLink"/>
                  <w:rFonts w:cs="Arial" w:ascii="Arial" w:hAnsi="Arial"/>
                  <w:color w:val="0000FF"/>
                  <w:sz w:val="20"/>
                  <w:szCs w:val="20"/>
                  <w:u w:val="single"/>
                </w:rPr>
                <w:t>X54412</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L9A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1</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2.7</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11">
              <w:r>
                <w:rPr>
                  <w:rStyle w:val="InternetLink"/>
                  <w:rFonts w:cs="Arial" w:ascii="Arial" w:hAnsi="Arial"/>
                  <w:color w:val="0000FF"/>
                  <w:sz w:val="20"/>
                  <w:szCs w:val="20"/>
                  <w:u w:val="single"/>
                </w:rPr>
                <w:t>M95610</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L9A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7.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3.4</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68</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12">
              <w:r>
                <w:rPr>
                  <w:rStyle w:val="InternetLink"/>
                  <w:rFonts w:cs="Arial" w:ascii="Arial" w:hAnsi="Arial"/>
                  <w:color w:val="0000FF"/>
                  <w:sz w:val="20"/>
                  <w:szCs w:val="20"/>
                  <w:u w:val="single"/>
                </w:rPr>
                <w:t>L41162</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L9A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5.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4.4</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72.7</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13">
              <w:r>
                <w:rPr>
                  <w:rStyle w:val="InternetLink"/>
                  <w:rFonts w:cs="Arial" w:ascii="Arial" w:hAnsi="Arial"/>
                  <w:color w:val="0000FF"/>
                  <w:sz w:val="20"/>
                  <w:szCs w:val="20"/>
                  <w:u w:val="single"/>
                </w:rPr>
                <w:t>J04177</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L11A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2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17</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243.5</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14">
              <w:r>
                <w:rPr>
                  <w:rStyle w:val="InternetLink"/>
                  <w:rFonts w:cs="Arial" w:ascii="Arial" w:hAnsi="Arial"/>
                  <w:color w:val="0000FF"/>
                  <w:sz w:val="20"/>
                  <w:szCs w:val="20"/>
                  <w:u w:val="single"/>
                </w:rPr>
                <w:t>M92642</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L16A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6</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4</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15">
              <w:r>
                <w:rPr>
                  <w:rStyle w:val="InternetLink"/>
                  <w:rFonts w:cs="Arial" w:ascii="Arial" w:hAnsi="Arial"/>
                  <w:color w:val="0000FF"/>
                  <w:sz w:val="20"/>
                  <w:szCs w:val="20"/>
                  <w:u w:val="single"/>
                </w:rPr>
                <w:t>L32137</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MP</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3.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33.9</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234.9</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16">
              <w:r>
                <w:rPr>
                  <w:rStyle w:val="InternetLink"/>
                  <w:rFonts w:cs="Arial" w:ascii="Arial" w:hAnsi="Arial"/>
                  <w:color w:val="0000FF"/>
                  <w:sz w:val="20"/>
                  <w:szCs w:val="20"/>
                  <w:u w:val="single"/>
                </w:rPr>
                <w:t>U05291</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ibromodulin</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7.6</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00</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17">
              <w:r>
                <w:rPr>
                  <w:rStyle w:val="InternetLink"/>
                  <w:rFonts w:cs="Arial" w:ascii="Arial" w:hAnsi="Arial"/>
                  <w:color w:val="0000FF"/>
                  <w:sz w:val="20"/>
                  <w:szCs w:val="20"/>
                  <w:u w:val="single"/>
                </w:rPr>
                <w:t>J05213</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ialoprotein precursor</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8</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45.8</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18">
              <w:r>
                <w:rPr>
                  <w:rStyle w:val="InternetLink"/>
                  <w:rFonts w:cs="Arial" w:ascii="Arial" w:hAnsi="Arial"/>
                  <w:color w:val="0000FF"/>
                  <w:sz w:val="20"/>
                  <w:szCs w:val="20"/>
                  <w:u w:val="single"/>
                </w:rPr>
                <w:t>AB011792</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CM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8.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6.1</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23.6</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19">
              <w:r>
                <w:rPr>
                  <w:rStyle w:val="InternetLink"/>
                  <w:rFonts w:cs="Arial" w:ascii="Arial" w:hAnsi="Arial"/>
                  <w:color w:val="0000FF"/>
                  <w:sz w:val="20"/>
                  <w:szCs w:val="20"/>
                  <w:u w:val="single"/>
                </w:rPr>
                <w:t>M55172</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ggrecan core protein</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7.2</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9.1</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20">
              <w:r>
                <w:rPr>
                  <w:rStyle w:val="InternetLink"/>
                  <w:rFonts w:cs="Arial" w:ascii="Arial" w:hAnsi="Arial"/>
                  <w:color w:val="0000FF"/>
                  <w:sz w:val="20"/>
                  <w:szCs w:val="20"/>
                  <w:u w:val="single"/>
                </w:rPr>
                <w:t>AB006000</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hondromodulin I precursor</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3</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6.9</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21">
              <w:r>
                <w:rPr>
                  <w:rStyle w:val="InternetLink"/>
                  <w:rFonts w:cs="Arial" w:ascii="Arial" w:hAnsi="Arial"/>
                  <w:color w:val="0000FF"/>
                  <w:sz w:val="20"/>
                  <w:szCs w:val="20"/>
                  <w:u w:val="single"/>
                </w:rPr>
                <w:t>U69263</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atrilin-2 precursor</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8</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5.4</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22">
              <w:r>
                <w:rPr>
                  <w:rStyle w:val="InternetLink"/>
                  <w:rFonts w:cs="Arial" w:ascii="Arial" w:hAnsi="Arial"/>
                  <w:color w:val="0000FF"/>
                  <w:sz w:val="20"/>
                  <w:szCs w:val="20"/>
                  <w:u w:val="single"/>
                </w:rPr>
                <w:t>Z46629</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OX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1.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9.9</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4.3</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23">
              <w:r>
                <w:rPr>
                  <w:rStyle w:val="InternetLink"/>
                  <w:rFonts w:cs="Arial" w:ascii="Arial" w:hAnsi="Arial"/>
                  <w:color w:val="0000FF"/>
                  <w:sz w:val="20"/>
                  <w:szCs w:val="20"/>
                  <w:u w:val="single"/>
                </w:rPr>
                <w:t>M97676</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OXA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1.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1</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3.1</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24">
              <w:r>
                <w:rPr>
                  <w:rStyle w:val="InternetLink"/>
                  <w:rFonts w:cs="Arial" w:ascii="Arial" w:hAnsi="Arial"/>
                  <w:color w:val="0000FF"/>
                  <w:sz w:val="20"/>
                  <w:szCs w:val="20"/>
                  <w:u w:val="single"/>
                </w:rPr>
                <w:t>U43148</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atched</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6</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6.4</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25">
              <w:r>
                <w:rPr>
                  <w:rStyle w:val="InternetLink"/>
                  <w:rFonts w:cs="Arial" w:ascii="Arial" w:hAnsi="Arial"/>
                  <w:color w:val="0000FF"/>
                  <w:sz w:val="20"/>
                  <w:szCs w:val="20"/>
                  <w:u w:val="single"/>
                </w:rPr>
                <w:t>Y12692</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NT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4</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8.7</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26">
              <w:r>
                <w:rPr>
                  <w:rStyle w:val="InternetLink"/>
                  <w:rFonts w:cs="Arial" w:ascii="Arial" w:hAnsi="Arial"/>
                  <w:color w:val="0000FF"/>
                  <w:sz w:val="20"/>
                  <w:szCs w:val="20"/>
                  <w:u w:val="single"/>
                </w:rPr>
                <w:t>L37882</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rizzled-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3.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7.3</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 xml:space="preserve">-16.0 </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27">
              <w:r>
                <w:rPr>
                  <w:rStyle w:val="InternetLink"/>
                  <w:rFonts w:cs="Arial" w:ascii="Arial" w:hAnsi="Arial"/>
                  <w:color w:val="0000FF"/>
                  <w:sz w:val="20"/>
                  <w:szCs w:val="20"/>
                  <w:u w:val="single"/>
                </w:rPr>
                <w:t>AF032885</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orkhead</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5.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6.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8.5</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62.6</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28">
              <w:r>
                <w:rPr>
                  <w:rStyle w:val="InternetLink"/>
                  <w:rFonts w:cs="Arial" w:ascii="Arial" w:hAnsi="Arial"/>
                  <w:color w:val="0000FF"/>
                  <w:sz w:val="20"/>
                  <w:szCs w:val="20"/>
                  <w:u w:val="single"/>
                </w:rPr>
                <w:t>Z50781</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DIP</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8.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6.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3.1</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29.2</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29">
              <w:r>
                <w:rPr>
                  <w:rStyle w:val="InternetLink"/>
                  <w:rFonts w:cs="Arial" w:ascii="Arial" w:hAnsi="Arial"/>
                  <w:color w:val="0000FF"/>
                  <w:sz w:val="20"/>
                  <w:szCs w:val="20"/>
                  <w:u w:val="single"/>
                </w:rPr>
                <w:t>AF009801</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APX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5</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30">
              <w:r>
                <w:rPr>
                  <w:rStyle w:val="InternetLink"/>
                  <w:rFonts w:cs="Arial" w:ascii="Arial" w:hAnsi="Arial"/>
                  <w:color w:val="0000FF"/>
                  <w:sz w:val="20"/>
                  <w:szCs w:val="20"/>
                  <w:u w:val="single"/>
                </w:rPr>
                <w:t>J03779</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1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8</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2</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31">
              <w:r>
                <w:rPr>
                  <w:rStyle w:val="InternetLink"/>
                  <w:rFonts w:cs="Arial" w:ascii="Arial" w:hAnsi="Arial"/>
                  <w:color w:val="0000FF"/>
                  <w:sz w:val="20"/>
                  <w:szCs w:val="20"/>
                  <w:u w:val="single"/>
                </w:rPr>
                <w:t>AF039917</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39L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5</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7.2</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32">
              <w:r>
                <w:rPr>
                  <w:rStyle w:val="InternetLink"/>
                  <w:rFonts w:cs="Arial" w:ascii="Arial" w:hAnsi="Arial"/>
                  <w:color w:val="0000FF"/>
                  <w:sz w:val="20"/>
                  <w:szCs w:val="20"/>
                  <w:u w:val="single"/>
                </w:rPr>
                <w:t>L05424</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4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1.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2.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1</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5.7</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33">
              <w:r>
                <w:rPr>
                  <w:rStyle w:val="InternetLink"/>
                  <w:rFonts w:cs="Arial" w:ascii="Arial" w:hAnsi="Arial"/>
                  <w:color w:val="0000FF"/>
                  <w:sz w:val="20"/>
                  <w:szCs w:val="20"/>
                  <w:u w:val="single"/>
                </w:rPr>
                <w:t>M59911</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ntegrin alpha 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1.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4</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6.6</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34">
              <w:r>
                <w:rPr>
                  <w:rStyle w:val="InternetLink"/>
                  <w:rFonts w:cs="Arial" w:ascii="Arial" w:hAnsi="Arial"/>
                  <w:color w:val="0000FF"/>
                  <w:sz w:val="20"/>
                  <w:szCs w:val="20"/>
                  <w:u w:val="single"/>
                </w:rPr>
                <w:t>M22489</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BMP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1.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6</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5.4</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35">
              <w:r>
                <w:rPr>
                  <w:rStyle w:val="InternetLink"/>
                  <w:rFonts w:cs="Arial" w:ascii="Arial" w:hAnsi="Arial"/>
                  <w:color w:val="0000FF"/>
                  <w:sz w:val="20"/>
                  <w:szCs w:val="20"/>
                  <w:u w:val="single"/>
                </w:rPr>
                <w:t>AF024710</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EGF</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3</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3.7</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36">
              <w:r>
                <w:rPr>
                  <w:rStyle w:val="InternetLink"/>
                  <w:rFonts w:cs="Arial" w:ascii="Arial" w:hAnsi="Arial"/>
                  <w:color w:val="0000FF"/>
                  <w:sz w:val="20"/>
                  <w:szCs w:val="20"/>
                  <w:u w:val="single"/>
                </w:rPr>
                <w:t>X94216</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VEGF-C</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3.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9.7</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1.2</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37">
              <w:r>
                <w:rPr>
                  <w:rStyle w:val="InternetLink"/>
                  <w:rFonts w:cs="Arial" w:ascii="Arial" w:hAnsi="Arial"/>
                  <w:color w:val="0000FF"/>
                  <w:sz w:val="20"/>
                  <w:szCs w:val="20"/>
                  <w:u w:val="single"/>
                </w:rPr>
                <w:t>X00588</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GFR-precursor</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4</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0.2</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38">
              <w:r>
                <w:rPr>
                  <w:rStyle w:val="InternetLink"/>
                  <w:rFonts w:cs="Arial" w:ascii="Arial" w:hAnsi="Arial"/>
                  <w:color w:val="0000FF"/>
                  <w:sz w:val="20"/>
                  <w:szCs w:val="20"/>
                  <w:u w:val="single"/>
                </w:rPr>
                <w:t>M37825</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GF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1.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1.5</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1.5</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39">
              <w:r>
                <w:rPr>
                  <w:rStyle w:val="InternetLink"/>
                  <w:rFonts w:cs="Arial" w:ascii="Arial" w:hAnsi="Arial"/>
                  <w:color w:val="0000FF"/>
                  <w:sz w:val="20"/>
                  <w:szCs w:val="20"/>
                  <w:u w:val="single"/>
                </w:rPr>
                <w:t>Z71929</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FGFR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4.7</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4.9</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40">
              <w:r>
                <w:rPr>
                  <w:rStyle w:val="InternetLink"/>
                  <w:rFonts w:cs="Arial" w:ascii="Arial" w:hAnsi="Arial"/>
                  <w:color w:val="0000FF"/>
                  <w:sz w:val="20"/>
                  <w:szCs w:val="20"/>
                  <w:u w:val="single"/>
                </w:rPr>
                <w:t>X75308</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P1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6</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1</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41">
              <w:r>
                <w:rPr>
                  <w:rStyle w:val="InternetLink"/>
                  <w:rFonts w:cs="Arial" w:ascii="Arial" w:hAnsi="Arial"/>
                  <w:color w:val="0000FF"/>
                  <w:sz w:val="20"/>
                  <w:szCs w:val="20"/>
                  <w:u w:val="single"/>
                </w:rPr>
                <w:t>X83535</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P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7</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3</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42">
              <w:r>
                <w:rPr>
                  <w:rStyle w:val="InternetLink"/>
                  <w:rFonts w:cs="Arial" w:ascii="Arial" w:hAnsi="Arial"/>
                  <w:color w:val="0000FF"/>
                  <w:sz w:val="20"/>
                  <w:szCs w:val="20"/>
                  <w:u w:val="single"/>
                </w:rPr>
                <w:t>D83646</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MP1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6.4</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9.3</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43">
              <w:r>
                <w:rPr>
                  <w:rStyle w:val="InternetLink"/>
                  <w:rFonts w:cs="Arial" w:ascii="Arial" w:hAnsi="Arial"/>
                  <w:color w:val="0000FF"/>
                  <w:sz w:val="20"/>
                  <w:szCs w:val="20"/>
                  <w:u w:val="single"/>
                </w:rPr>
                <w:t>X17406</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Aggrecan</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0.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9.8</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15.8</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44">
              <w:r>
                <w:rPr>
                  <w:rStyle w:val="InternetLink"/>
                  <w:rFonts w:cs="Arial" w:ascii="Arial" w:hAnsi="Arial"/>
                  <w:color w:val="0000FF"/>
                  <w:sz w:val="20"/>
                  <w:szCs w:val="20"/>
                  <w:u w:val="single"/>
                </w:rPr>
                <w:t>U90441</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olyl 4-hydroxylase alpha 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9</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8.1</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45">
              <w:r>
                <w:rPr>
                  <w:rStyle w:val="InternetLink"/>
                  <w:rFonts w:cs="Arial" w:ascii="Arial" w:hAnsi="Arial"/>
                  <w:color w:val="0000FF"/>
                  <w:sz w:val="20"/>
                  <w:szCs w:val="20"/>
                  <w:u w:val="single"/>
                </w:rPr>
                <w:t>X70683</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OX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3</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7</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46">
              <w:r>
                <w:rPr>
                  <w:rStyle w:val="InternetLink"/>
                  <w:rFonts w:cs="Arial" w:ascii="Arial" w:hAnsi="Arial"/>
                  <w:color w:val="0000FF"/>
                  <w:sz w:val="20"/>
                  <w:szCs w:val="20"/>
                  <w:u w:val="single"/>
                </w:rPr>
                <w:t>S83308</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OX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4</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5</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47">
              <w:r>
                <w:rPr>
                  <w:rStyle w:val="InternetLink"/>
                  <w:rFonts w:cs="Arial" w:ascii="Arial" w:hAnsi="Arial"/>
                  <w:color w:val="0000FF"/>
                  <w:sz w:val="20"/>
                  <w:szCs w:val="20"/>
                  <w:u w:val="single"/>
                </w:rPr>
                <w:t>U17418</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THrP-R</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1.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70.4</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27.1</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48">
              <w:r>
                <w:rPr>
                  <w:rStyle w:val="InternetLink"/>
                  <w:rFonts w:cs="Arial" w:ascii="Arial" w:hAnsi="Arial"/>
                  <w:color w:val="0000FF"/>
                  <w:sz w:val="20"/>
                  <w:szCs w:val="20"/>
                  <w:u w:val="single"/>
                </w:rPr>
                <w:t>L13463</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G0S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3.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4.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3</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3.5</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49">
              <w:r>
                <w:rPr>
                  <w:rStyle w:val="InternetLink"/>
                  <w:rFonts w:cs="Arial" w:ascii="Arial" w:hAnsi="Arial"/>
                  <w:color w:val="0000FF"/>
                  <w:sz w:val="20"/>
                  <w:szCs w:val="20"/>
                  <w:u w:val="single"/>
                </w:rPr>
                <w:t>L33930</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D2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7.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7.8</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22.8</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50">
              <w:r>
                <w:rPr>
                  <w:rStyle w:val="InternetLink"/>
                  <w:rFonts w:cs="Arial" w:ascii="Arial" w:hAnsi="Arial"/>
                  <w:color w:val="0000FF"/>
                  <w:sz w:val="20"/>
                  <w:szCs w:val="20"/>
                  <w:u w:val="single"/>
                </w:rPr>
                <w:t>X57025</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GF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4</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4.2</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51">
              <w:r>
                <w:rPr>
                  <w:rStyle w:val="InternetLink"/>
                  <w:rFonts w:cs="Arial" w:ascii="Arial" w:hAnsi="Arial"/>
                  <w:color w:val="0000FF"/>
                  <w:sz w:val="20"/>
                  <w:szCs w:val="20"/>
                  <w:u w:val="single"/>
                </w:rPr>
                <w:t>M65062</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GFBP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0.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9.7</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9.8</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26.1</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52">
              <w:r>
                <w:rPr>
                  <w:rStyle w:val="InternetLink"/>
                  <w:rFonts w:cs="Arial" w:ascii="Arial" w:hAnsi="Arial"/>
                  <w:color w:val="0000FF"/>
                  <w:sz w:val="20"/>
                  <w:szCs w:val="20"/>
                  <w:u w:val="single"/>
                </w:rPr>
                <w:t>M62402</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GFBP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4.2</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6.1</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53">
              <w:r>
                <w:rPr>
                  <w:rStyle w:val="InternetLink"/>
                  <w:rFonts w:cs="Arial" w:ascii="Arial" w:hAnsi="Arial"/>
                  <w:color w:val="0000FF"/>
                  <w:sz w:val="20"/>
                  <w:szCs w:val="20"/>
                  <w:u w:val="single"/>
                </w:rPr>
                <w:t>L38517</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IHH</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2.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5.9</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54">
              <w:r>
                <w:rPr>
                  <w:rStyle w:val="InternetLink"/>
                  <w:rFonts w:cs="Arial" w:ascii="Arial" w:hAnsi="Arial"/>
                  <w:color w:val="0000FF"/>
                  <w:sz w:val="20"/>
                  <w:szCs w:val="20"/>
                  <w:u w:val="single"/>
                </w:rPr>
                <w:t>X14149</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TGF-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2</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3.4</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55">
              <w:r>
                <w:rPr>
                  <w:rStyle w:val="InternetLink"/>
                  <w:rFonts w:cs="Arial" w:ascii="Arial" w:hAnsi="Arial"/>
                  <w:color w:val="0000FF"/>
                  <w:sz w:val="20"/>
                  <w:szCs w:val="20"/>
                  <w:u w:val="single"/>
                </w:rPr>
                <w:t>AB004922</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MAD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 </w:t>
            </w:r>
            <w:r>
              <w:rPr>
                <w:rFonts w:cs="Arial" w:ascii="Arial" w:hAnsi="Arial"/>
                <w:sz w:val="20"/>
                <w:szCs w:val="20"/>
              </w:rPr>
              <w:t>-2.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5.5</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5.5</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56">
              <w:r>
                <w:rPr>
                  <w:rStyle w:val="InternetLink"/>
                  <w:rFonts w:cs="Arial" w:ascii="Arial" w:hAnsi="Arial"/>
                  <w:color w:val="0000FF"/>
                  <w:sz w:val="20"/>
                  <w:szCs w:val="20"/>
                  <w:u w:val="single"/>
                </w:rPr>
                <w:t>NM_001937</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rmatopontin</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88.8</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59.4</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93</w:t>
            </w:r>
          </w:p>
        </w:tc>
      </w:tr>
      <w:tr>
        <w:trPr>
          <w:trHeight w:val="230" w:hRule="atLeast"/>
        </w:trPr>
        <w:tc>
          <w:tcPr>
            <w:tcW w:w="1306" w:type="dxa"/>
            <w:tcBorders>
              <w:top w:val="single" w:sz="4" w:space="0" w:color="000000"/>
              <w:bottom w:val="single" w:sz="4" w:space="0" w:color="000000"/>
              <w:right w:val="single" w:sz="4" w:space="0" w:color="000000"/>
            </w:tcBorders>
          </w:tcPr>
          <w:p>
            <w:pPr>
              <w:pStyle w:val="Normal"/>
              <w:rPr>
                <w:rFonts w:ascii="Arial" w:hAnsi="Arial" w:cs="Arial"/>
                <w:color w:val="0000FF"/>
                <w:sz w:val="20"/>
                <w:szCs w:val="20"/>
                <w:u w:val="single"/>
              </w:rPr>
            </w:pPr>
            <w:hyperlink r:id="rId57">
              <w:r>
                <w:rPr>
                  <w:rStyle w:val="InternetLink"/>
                  <w:rFonts w:cs="Arial" w:ascii="Arial" w:hAnsi="Arial"/>
                  <w:color w:val="0000FF"/>
                  <w:sz w:val="20"/>
                  <w:szCs w:val="20"/>
                  <w:u w:val="single"/>
                </w:rPr>
                <w:t>U59111</w:t>
              </w:r>
            </w:hyperlink>
          </w:p>
        </w:tc>
        <w:tc>
          <w:tcPr>
            <w:tcW w:w="356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Dermatan sulfate proteoglycan 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1.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4.6</w:t>
            </w:r>
          </w:p>
        </w:tc>
        <w:tc>
          <w:tcPr>
            <w:tcW w:w="900" w:type="dxa"/>
            <w:tcBorders>
              <w:top w:val="single" w:sz="4" w:space="0" w:color="000000"/>
              <w:left w:val="single" w:sz="4" w:space="0" w:color="000000"/>
              <w:bottom w:val="single" w:sz="4" w:space="0" w:color="000000"/>
            </w:tcBorders>
          </w:tcPr>
          <w:p>
            <w:pPr>
              <w:pStyle w:val="Normal"/>
              <w:jc w:val="right"/>
              <w:rPr>
                <w:rFonts w:ascii="Arial" w:hAnsi="Arial" w:cs="Arial"/>
                <w:sz w:val="20"/>
                <w:szCs w:val="20"/>
              </w:rPr>
            </w:pPr>
            <w:r>
              <w:rPr>
                <w:rFonts w:cs="Arial" w:ascii="Arial" w:hAnsi="Arial"/>
                <w:sz w:val="20"/>
                <w:szCs w:val="20"/>
              </w:rPr>
              <w:t>13.1</w:t>
            </w:r>
          </w:p>
        </w:tc>
      </w:tr>
    </w:tbl>
    <w:p>
      <w:pPr>
        <w:pStyle w:val="Normal"/>
        <w:rPr/>
      </w:pPr>
      <w:r>
        <w:br w:type="page"/>
      </w:r>
      <w:r>
        <w:rPr>
          <w:b/>
        </w:rPr>
        <w:t>Part III – Regulatory DNA sequences in the model (1000 bp upstream sequences from the transcription starting site)</w:t>
      </w:r>
    </w:p>
    <w:p>
      <w:pPr>
        <w:pStyle w:val="Normal"/>
        <w:rPr>
          <w:b/>
          <w:b/>
        </w:rPr>
      </w:pPr>
      <w:r>
        <w:rPr>
          <w:b/>
        </w:rPr>
      </w:r>
    </w:p>
    <w:p>
      <w:pPr>
        <w:pStyle w:val="Normal"/>
        <w:rPr>
          <w:rFonts w:ascii="Courier New" w:hAnsi="Courier New" w:cs="Courier New"/>
          <w:sz w:val="20"/>
          <w:szCs w:val="20"/>
        </w:rPr>
      </w:pPr>
      <w:r>
        <w:rPr>
          <w:rFonts w:cs="Courier New" w:ascii="Courier New" w:hAnsi="Courier New"/>
          <w:sz w:val="20"/>
          <w:szCs w:val="20"/>
        </w:rPr>
        <w:t>&gt;COL2A1</w:t>
      </w:r>
    </w:p>
    <w:p>
      <w:pPr>
        <w:pStyle w:val="Normal"/>
        <w:rPr>
          <w:rFonts w:ascii="Courier New" w:hAnsi="Courier New" w:cs="Courier New"/>
          <w:sz w:val="20"/>
          <w:szCs w:val="20"/>
        </w:rPr>
      </w:pPr>
      <w:r>
        <w:rPr>
          <w:rFonts w:cs="Courier New" w:ascii="Courier New" w:hAnsi="Courier New"/>
          <w:sz w:val="20"/>
          <w:szCs w:val="20"/>
        </w:rPr>
        <w:t>gcagcttgcaccgtttagtctcggctccctccgtcctctgtggctctttcagtccccttcccagggcctgcccctgccccccacaccttcacacaggtctccttctgtgcagtaacacaccagctcttttcctggctgtcggctcaggccaacttcggcctgtgctccagaggaagccttcaacgcagagctggatgggggaggggtggagggcagtcgctgtgaacgtccaggtgggagtctggggaccaggtactgcagggaagggctaaaagataggtcggggtaacccttcagatctggctcagctagcctgtctccaagatttaggactctgaatctctgtgggctcctccctgtccccactcccaaacgcctgacgcggtgccccctcgccctccgctgctcctttctaccgctttccctcctccctcccatgtcttttccgtccttggtctagggctctcggcctgcgcctctgcaaacaccccctcccctccaactccggcagaactccgaggggaggggccggaggccacccttcccgcctgtggtcagaggggggcagcgccgcagccccgggtttggggggcaggggccatctctgcgccccgcccgatcaggccactcggcgcactaggggtggagggcgggaagcgtgactcccagagaggggggtccggcttgggcaggtgcgggcactggcagggcccaggcgggctccgggggcgggcggttcaggttacagcccagcggggggcagggggcggcccgcggtttgggcgagttcgccagcctcgaaaggggccgggcgcatataacgggcgccgcggcggggagaagacgcagagcgctgctgggctgccgggtctcccgcttccccctcctgctccaagggcctcctgcatgagggcgcggtagagacccggacccgcgccgtgctcctgccgtttcgctgcgctccgcccgggcccggctcagccaggccccgcggtgag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OL3A1</w:t>
      </w:r>
    </w:p>
    <w:p>
      <w:pPr>
        <w:pStyle w:val="Normal"/>
        <w:rPr>
          <w:rFonts w:ascii="Courier New" w:hAnsi="Courier New" w:cs="Courier New"/>
          <w:sz w:val="20"/>
          <w:szCs w:val="20"/>
        </w:rPr>
      </w:pPr>
      <w:r>
        <w:rPr>
          <w:rFonts w:cs="Courier New" w:ascii="Courier New" w:hAnsi="Courier New"/>
          <w:sz w:val="20"/>
          <w:szCs w:val="20"/>
        </w:rPr>
        <w:t>tcaaagacctataaatggtatttgcccctctttcaaatatgacacaaaaattactgcttagatagatccagaaatacattggaaagttttgtggatgaggatctggaaagtatacacataaaagtctaaattagaaatatttatactaatctttagagtaatgcagaaaaaatgaccactttctctggtactcttttgctattctatgtgataaactctttctcttccagtttcctaaaaagttatgtcatgaaaaggctgaatttttctctagaaaaatctgctctgtctttcccaggcagcataaaaattggaaatctcacaagaaagcactctggcttgctaaagaaatttgtgagaaatggaaacagctatagataagtatctaacttttaggaagccattcaaacattgctgaaatactttgtcttttgatatttgcctgaaacttaacttctaggacccagggtgggtggatgagtcgaaggggcatacggtggcatttctttccgtgagtctcttacagtctcctatttaaattgagttaggattacttctggcaaaatcccaacataaaaatcttctaggaagatcagttctgtaaattagacatactagataaatgggcatcaagcagtttttcaaaattatgcagttgttaacttcataaggggaaataaaaatgtatgcatttacattgtatgtattaaaacaaggcagagcatttctatacgttcctaagttatacaaacatatatgtaagagtgaaatatgtaaaaaaacttttacataagcagatgcatacaaactccagatgtgctctttttcttactgtgggttgtgtcttctataagggaaaaagaaatatttatcatttcttttactgctgaggggatgggtgcggctctcatatttcagaaaggggctggaaagtgagggaagccaaactttttcctatttaaggccaaagcaaaggaatctcagtggctgagttttat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OL9A1</w:t>
      </w:r>
    </w:p>
    <w:p>
      <w:pPr>
        <w:pStyle w:val="Normal"/>
        <w:rPr>
          <w:rFonts w:ascii="Courier New" w:hAnsi="Courier New" w:cs="Courier New"/>
          <w:sz w:val="20"/>
          <w:szCs w:val="20"/>
        </w:rPr>
      </w:pPr>
      <w:r>
        <w:rPr>
          <w:rFonts w:cs="Courier New" w:ascii="Courier New" w:hAnsi="Courier New"/>
          <w:sz w:val="20"/>
          <w:szCs w:val="20"/>
        </w:rPr>
        <w:t>agcgatgctgataacatgcctctctctaggtttgtgctccttgtaatttgctctcaccttgttaacggaggataatatgttgcttctttccagatacagtgtcctctgctcaactctggtagtctcagagtttaagaataaacaacaagtagggggcttgatgttacattttatcaggatttctatccatgaggtagagagagggaatgtgtatttagtaataggcatggcactttgaaaaagttacttcattttctgcttcctcaactttcttatttggagaataagggtaacttcagtcttaccttataatgttgttgtgagaattaaatggcattaagctttgagcattttcaacagacggaggtgcataatgaagcgttagctatgaagacgatgacaaataatgattgttgggtgttagaccctctgcctttgatacctcatttaattctcaaaaccattgttttaatgtaagcattttcaatctgttttacagttagggcatctagttacagaaaggtgaagtaactctctcaaggacacacagctagtaagcttcagaataaacagggattgaaacttaggttgatcgggcaccaaggctcccacgagtttccacacctctgcctcccagtgggcacatttttactggaacctcagccctctgaaagcttccactgtattcctatagcagttctgaaagctgccattgtactcctatagcagatctaaaagcatctactgtgttcctatagcaccttgcctggatctttctggtgaatttccccacatcctgattttatttttttcttttcagcaaactttcccctgtaaatccctccttcagtataaccttgttagctttgaggacacacccctaggcctgggctcagagcgctgcttctccccacccctttcctttgcttcagtttaaagtgtcacgagatgcctctggttctctccctttgcttttagccctcaccgggggcaggagg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OL9A2</w:t>
      </w:r>
    </w:p>
    <w:p>
      <w:pPr>
        <w:pStyle w:val="Normal"/>
        <w:rPr>
          <w:rFonts w:ascii="Courier New" w:hAnsi="Courier New" w:cs="Courier New"/>
          <w:sz w:val="20"/>
          <w:szCs w:val="20"/>
        </w:rPr>
      </w:pPr>
      <w:r>
        <w:rPr>
          <w:rFonts w:cs="Courier New" w:ascii="Courier New" w:hAnsi="Courier New"/>
          <w:sz w:val="20"/>
          <w:szCs w:val="20"/>
        </w:rPr>
        <w:t>ggaaggctctctggagtcgggctatgctggacagcggggttcggaaactctggtgaataaagtggtagttgtttctatgaacatggagtgagaaggcccaatcctaaacacaccagtgcttaaggcagctgcagagaattaaaggcaatagaaaaaggggagctggatggcaggagcttggatggggaagacttcaagggcaggtgaagatgccaacagcttcctgcctggaggaccgaagaagggttgggcttcactgcagacctccaggagacagatttgcttgttgggacagagtagggaggtgaaagcgaggtgaggaagttcgggggtgggggaggtgcacacagctccactaaagagctggaagaggccgatggagtattcatgagacggctgatccaggaaggactgtggcatattaatatggaaaaggcctgtttgtttgtgcttggagaggaaggagccagaggagaggggagcaaggtgggcgggagctggggagagcctgcagcaagatctgcagagcccgaggtgctctcggcctgggccctggagaggacgtagggtaagtgatggggcacaggctgtgcgtcagggggaaggtgctggggcctgaaggtcccgaggggaacctcagacggccttatgccttctcacaaagaaactggaccatcatctccgacccgcaccccggtcgcccctcgaggacagagggtgggcgcaggaggctggaccgagcggggcggagctggatgcctggcgccggcctccctcccggcaaccccgccggtcctctcaggtgacagctcacgccggcccccgccccgccccccgcatattcaggagccccagcccaccctgcccgcgaacagccagcgctggaggagcgccgggagactctgccgtcggtgcgtgcgcggacacgcacccgtcccccttggtctcgccgccagccatggccgccgctacggcctccccccgcagcctccttgttct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OL9A3</w:t>
      </w:r>
    </w:p>
    <w:p>
      <w:pPr>
        <w:pStyle w:val="Normal"/>
        <w:rPr>
          <w:rFonts w:ascii="Courier New" w:hAnsi="Courier New" w:cs="Courier New"/>
          <w:sz w:val="20"/>
          <w:szCs w:val="20"/>
        </w:rPr>
      </w:pPr>
      <w:r>
        <w:rPr>
          <w:rFonts w:cs="Courier New" w:ascii="Courier New" w:hAnsi="Courier New"/>
          <w:sz w:val="20"/>
          <w:szCs w:val="20"/>
        </w:rPr>
        <w:t>attgcaacagtcatgagtccccacctgccgaaaggaagctcctgcagccccctacaacccccagggcagcctttctcgggaattttcaagattcctgggggaggggctggcatctgcgccttcactgagcctacaggcaactggaagctttgagtcccctagggcagcgactgccctggcagcctgaggcagagcttggccggacctggcgacccctgagcttctgggaaatggacatggccagcaccgccttcaggttcctgcccagggcacggttccttcaggccggggatcccggggaggggttcttcccctcggccagggtcatcgttttgcgatctctcctgggagtctgggtttggagtctggtcttagccggtagcaactgacgtggcctgaccacccggcccgtccaggtccacgggtgaggggccgcggtgggggtgctcccagcccagcaggcagcgctggacagtgaccccggagcgggaaccagggctgcgctgggcactgaccgggccctggtaccggggattcaccctccccggggtgttcctgggccttgggtcgcctgggtccgctccggcgcctggggaggggtctgcggcttcggaaactcgcgggtctcccctgcccctccctgaaggcggcccttcagcgccgcgcgcttccgcccccacactcgggttgaggagcaaggagagaaaagagcgtctttctctcttgctcaaagctgcgtgtgtgcaacgcgccagtcccaggataattttaactcgcggccggagagaacgcgccgcccgcccggcgtcttttttgttttcgcccaggcgggctgggcggcggcgcggggcgggtggaagcccccccgcccaggtgggcccggctgaatggggggcttgtgcaggcgggggcgggaaggggaaggggaaggggccgcccacctcccgccccgcccgcccgcgcgccgcccgccccgacgccgcagctcagactccgctc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OL11A1</w:t>
      </w:r>
    </w:p>
    <w:p>
      <w:pPr>
        <w:pStyle w:val="Normal"/>
        <w:rPr>
          <w:rFonts w:ascii="Courier New" w:hAnsi="Courier New" w:cs="Courier New"/>
          <w:sz w:val="20"/>
          <w:szCs w:val="20"/>
        </w:rPr>
      </w:pPr>
      <w:r>
        <w:rPr>
          <w:rFonts w:cs="Courier New" w:ascii="Courier New" w:hAnsi="Courier New"/>
          <w:sz w:val="20"/>
          <w:szCs w:val="20"/>
        </w:rPr>
        <w:t>taaattactcaccctcttaatgtcagctcccataaattttttcctccttctccctcagagtacagttcaactcttttaagaggaaagccactgaatgaacctagtgctgaatttaaacgtttaagagataaacctgtcagtttcagatctccaaagaggacttccctacatgctctaggttttgacttctagggtccctccattctatcttcattcctttcttctaattattgggttaaaaaaataaaaataaaaacacttttcagagtaggcagcgcaatgagtccactggttccacgtctgccatacgaagcagatttttgcacaaggataaggttaccgctgccagcccaggactccagcggtgtggccgatcaggcgctggcctcctcccctctcccgccgaccagcgagaggctaacagacgggtgcaagtagacaagtagctgtttttattgaatacagaagctccttgaaaactccgtgtgctccggggctctcctgcaattcctttcattcccaaagtgctggagccaagcacgcgtcccccgtaactccctcccattttttctcggggatttggtaggcgaggagggaggagaggagtggggagatggggggtggttggtgggctgggcctgctcggagtcctcattcttgggctgagggaggcgggggcgggcttggggccgccccagagtcgtgtgattgggtctgaccctcagcctgcttgtcagtttcgccctgggagggggagctgggagcagggaggggagtgggcggaggagggggctgcccggagccactcgtccagcccactgacggcatgaagcctttaggggcacacagtactctcagcttgttggtggaagcccctcatctgccttcattctgaaggcagggcccggcagaggaaggatcagagggtcgcggccggagggtcccggccggtggggccaactcagagggagaggaaagggctagagacacgaagaacgc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OL16A1</w:t>
      </w:r>
    </w:p>
    <w:p>
      <w:pPr>
        <w:pStyle w:val="Normal"/>
        <w:rPr>
          <w:rFonts w:ascii="Courier New" w:hAnsi="Courier New" w:cs="Courier New"/>
          <w:sz w:val="20"/>
          <w:szCs w:val="20"/>
        </w:rPr>
      </w:pPr>
      <w:r>
        <w:rPr>
          <w:rFonts w:cs="Courier New" w:ascii="Courier New" w:hAnsi="Courier New"/>
          <w:sz w:val="20"/>
          <w:szCs w:val="20"/>
        </w:rPr>
        <w:t>aaagcaggtccctccccagtgctggtgtaaaggcttgaaatccagtcccgtcccctgccagggatcacagtaataacgataatagcagcaaatatttactgagctcctctcatgtgccagaccgtgtgctaagcgcttacagcctttggcccatttcctgcttacagcaaaggtctatgaggcatatactctcacgatcccatcttccagatgagaaaacggagtatggttacacagcacatttggaaccgcaaagccagagcaggggccagggatttgagcccttccaacctcatggagtaaggaggaataaggggactccctcagtctcacttctctgggagtcaggccagagcagagggggttaatttagcacggaggagggagggggttcccaccctcctcctcccagtacagacagacctagggacagactgactgggaatgttaggcagaggaattggaaaaagctgaccaccgaggcttgggcggcagccacatcatgggtgccacgcacttgggaggagggtctctaccctgctccctccacccctgtcccctccccgcccccccaccccgcagccttctgggggcccagccagggacatggaaagggggagctcttcaaactccaggcctgactcttaaagggcccgcaggagcccccttccagggcagctctgggcacgtagggtcccgcctagctcgaggatcgctcacctggcggtgaggcaggaggggcgggcctgggagctcggccagacccggggcggggctgtgcaccccgcagtctagccgcctctggtgccgctggagccccctctaggccctcctcctcctcctccctggcgggccggtccagctgtgttccattagtgtccctggcaggcccccagccccctggaaccgcctctcttcccccacccggagtggccggcagtccccggcaggcgtgcgccgggcagcagacagccgggagagctcgagcgccaggaagct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OMP</w:t>
      </w:r>
    </w:p>
    <w:p>
      <w:pPr>
        <w:pStyle w:val="Normal"/>
        <w:rPr>
          <w:rFonts w:ascii="Courier New" w:hAnsi="Courier New" w:cs="Courier New"/>
          <w:sz w:val="20"/>
          <w:szCs w:val="20"/>
        </w:rPr>
      </w:pPr>
      <w:r>
        <w:rPr>
          <w:rFonts w:cs="Courier New" w:ascii="Courier New" w:hAnsi="Courier New"/>
          <w:sz w:val="20"/>
          <w:szCs w:val="20"/>
        </w:rPr>
        <w:t>gaaaattgagagtcccaggtctcaactgcccctcccctattttccattcatcatcataatcatcattactattaatcattaattaataattattaacttattacctccattgtgcaagggaggaattacgcctgggtaatttttgtacttttagtagagatggggtttcaccatgttagccaggctggtctcaaactcctgacctcaggtgatctgcccgccttggcttcccaaagtgctgggattacaggtgtgagccaccgcacccagcaacttacccagttttgaagcacttcaggaggagtggagggccagtcagtctgatccatagtgggtggacctattttttcagacgctggtgactctgtttcccgaagtgtgagctgagagcgtggccatggagcctgccttgtttggaactggaactcaggtttggcatacagcaagcactcaatcaatcaatcaatcaatgagctgaatgctatggctggatcctgtaatcccagttatgtggggagtatcgcttgaggccgggagtttgagactactagcctgcaggacatagccagacccggtctctaaaaataaaaataaaaataaaaataaattagctggacttggtggtgcgggcttgtagtcccagctacatgggagactgaagcaagaggatgcgatacagccacaccccgtcacacacacacacacacacacacacagacgcacacacacagtgaatgaaagtgggggcagtaccccctgactccctgccccaccagctctctccacagaccccgggactcagtttccccaccatgtcggattcagccgcgggcgacttcgcggggcattccgggcggggacttgaacgcaggggccagcgccatctgtttaccttgaggctggacgttgggcagggctgtggtgggccgtccctggggccggccgtgccttggggataaataggccccgcgggcctcgtgggcggtagaaagcgagcag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Dermatopontin</w:t>
      </w:r>
    </w:p>
    <w:p>
      <w:pPr>
        <w:pStyle w:val="Normal"/>
        <w:rPr>
          <w:rFonts w:ascii="Courier New" w:hAnsi="Courier New" w:cs="Courier New"/>
          <w:sz w:val="20"/>
          <w:szCs w:val="20"/>
        </w:rPr>
      </w:pPr>
      <w:r>
        <w:rPr>
          <w:rFonts w:cs="Courier New" w:ascii="Courier New" w:hAnsi="Courier New"/>
          <w:sz w:val="20"/>
          <w:szCs w:val="20"/>
        </w:rPr>
        <w:t>ttgacattctggaaaaggcaaaaccatagagacagaaagtaaatcagtggttaccaatggctgggtgtttgggaagatttgactgcaaagggatataaggggatgttttggattgatggaactgttctaagtcttgattagggtgctggctatgttactgtacattatgtattttaaaaggtgaattaattatatgtaaattataactcaatgaaaagaaaattcaatgtgagggcaaaaatactgaaggataaatagggggtttatttagattaaacccattacattttgagagcagagcacactttctagacttgactgggtccaatttcagcagcatggtagaatgcttaagtgtagaaatcatatccaacttatctccccatgggcccatagtacttccttatgcaacttatgagttctcagagtagccctgcaaactggtatacccgcgcttatactcaagggttaaaaagtgttggattgacaacttaaaaaaaaaaacaggcattcagccttacagaaatcctagatggctctgttacttcagtctatgatttcggtattttgaaatcactgtctgggtatttgtgtggcccggaaggctagtttggagaacaaatacaggggtttgctagtagcgggtagggtaggacagaaaggggtgaggtgctgaaaggtgagggacaaatatgctactaatcagtgtttttcaagtgaatatttctacagggtagagcagcagttggcttttataatctagatacaaagttgttctttctccagggagcttcttagacttacatgctgctggtatattcctagaattccaccttaaaacaagctgaatgtccttatggctgacatctcagcatggaaaagttttgcttaagcaatgacacactgcagttggatccttctcacccacatctggaagccacatgtcagcggcagctatataaaacggtcagaccagcaatcttagagtgacattgtttg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Matrilin3</w:t>
      </w:r>
    </w:p>
    <w:p>
      <w:pPr>
        <w:pStyle w:val="Normal"/>
        <w:rPr>
          <w:rFonts w:ascii="Courier New" w:hAnsi="Courier New" w:cs="Courier New"/>
          <w:sz w:val="20"/>
          <w:szCs w:val="20"/>
        </w:rPr>
      </w:pPr>
      <w:r>
        <w:rPr>
          <w:rFonts w:cs="Courier New" w:ascii="Courier New" w:hAnsi="Courier New"/>
          <w:sz w:val="20"/>
          <w:szCs w:val="20"/>
        </w:rPr>
        <w:t>ttaggatcgtgtgaggaggatcacttgtagagggaaaatagtgaaataggacgaccagataggctctgttggaactcgcgcccattgttttaagacgcagctcaaatgtcacctggttttagaagtcttcctggtctccgcaggcagtcagtatctctttcctaaatccaccacattcccgtagacagacaccacatttatgcaaatctccttctcacagacagtgagttccatgggggtcccctggcagcctccagccctgtaccatgctaactcttccggagaggaaatggggcctcgggagagcctttgaagcctgtgttggtacaggctgtccttccagctaacggggctctctggggaatgtatgtttgactttctattcccggtaatataagttcaaatgtttgtggatatttgaagctcggatgaaagcgtttctattcatgcccctagaatctgtgaggccttttctttctttttttttttttaaacaagagcccacagcaaaacttgggttacttggctgaggaaaggaatgtagagctaggagcagggtttcatcttcagccccagtcgggcaaaccagtggcagaagggaaagcagagcccaggggtccccatcccgtacctggggcgcaggccccgctggggtgggagggagagtggagggccgggcaggctgcagccgcggatggctgccccccctgccccggtgttactgggaggacggaggttgcgacagcagccgagcccacccagttgcagccggctcggggcttagggcaggggcgggaggtgaccaccgcgccgctggccgcctcgcccagacattccgtttctgccgctggaatgcgcggacaaggctccttgttggccttgggcggggttcgccgggccggcctggcgctcgaggccccggggcggggcggggcccgaggccgcgggacctttaaatccgagcctcgcgtgggctcctggcccccgacggacaccacc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Aggrecan</w:t>
      </w:r>
    </w:p>
    <w:p>
      <w:pPr>
        <w:pStyle w:val="Normal"/>
        <w:rPr>
          <w:rFonts w:ascii="Courier New" w:hAnsi="Courier New" w:cs="Courier New"/>
          <w:sz w:val="20"/>
          <w:szCs w:val="20"/>
        </w:rPr>
      </w:pPr>
      <w:r>
        <w:rPr>
          <w:rFonts w:cs="Courier New" w:ascii="Courier New" w:hAnsi="Courier New"/>
          <w:sz w:val="20"/>
          <w:szCs w:val="20"/>
        </w:rPr>
        <w:t>gcttcatatgagatgtccttggtctctcccggggaatttgaagacccagagactcgcagctccccgtgagcctccccgctgacgccttacctccccctctccaccatcccctgccatcccggtgtacgccacccccaaaaaaactttcagccagctcctcggtgagggtcgttccaaatcgtggccgacagtagcgggctgcaccctccttagatcgcgtcgtggccagcctcagctgcagaaccccgccgggcgcccgggagccctgtcccgccgcggcggcctcagagtccgggcacttggggattctctgagggtgcagccctcctgggcccctccgactgcggagctgccgaccgcaatgcagatgcgggccctccagcccttctcgcgccgccttcctcccgccagccccggagctgccgggtccgcgccgccccggggagcgctcctctcccgccctgagcgcaggccggcttccccatcggcgcgccggtccggagccagggtccagcgcgctccagacgcctctgccttcccctccccctgtcggccgcccctcggtccctgggggtggggtttccctttgcgctcgccccctcccgcccccacccctcacgggccctcccctcccccgcccgtccctatgtatgtgtcacagcgcgccatgcccgcccgcccgcccacctacctccccgccgctccagagggggctcgcagagctgaggacgcgcgcagcgctgctcaaggtctctctctctcagcaccctcgccggccggcgtctgacgcgggtgccagggtctccgggcacctttcagtgtccattccctcagccagccaggactccgcaacccagcagttgccgctgcggccacagcccgaggggacctgcggacaggacgccggcaggaggaggggtgcgcagcgcccgcgcagagcgtctccctcgctacgcagcgagacccgggcctcccggccccaggagcccccagctgcct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Fibromodulin</w:t>
      </w:r>
    </w:p>
    <w:p>
      <w:pPr>
        <w:pStyle w:val="Normal"/>
        <w:rPr>
          <w:rFonts w:ascii="Courier New" w:hAnsi="Courier New" w:cs="Courier New"/>
          <w:sz w:val="20"/>
          <w:szCs w:val="20"/>
        </w:rPr>
      </w:pPr>
      <w:r>
        <w:rPr>
          <w:rFonts w:cs="Courier New" w:ascii="Courier New" w:hAnsi="Courier New"/>
          <w:sz w:val="20"/>
          <w:szCs w:val="20"/>
        </w:rPr>
        <w:t>actcatgctggcttgctctgttctctcccgcttcttgcagagacaaaatgcagtggacctccctcctgctgctggcagggctcttctccctctcccaggcccagtatgaagatgaccctcattggtggttccactacctccgcagccagcagtccacctactacgatccctatgacccttacccgtatgagacctacgagccttacccctatggggtggatgaagggccagcctacacctacggctctccatcccctccagatccccgcgactgcccccaggagtgcgactgcccacccaacttccccacggccatgtactgtgacaatcgcaacctcaagtacctgcccttcgttccctcccgcatgaagtatgtgtacttccagaacaaccagatcacctccatccaggaaggcgtctttgacaatgccacagggctgctctggattgctctccacggcaaccagatcaccagtgataaggtgggcaggaaggtcttctccaagctgaggcacctggagaggctgtacctggaccacaacaacctgacccggatgcccggtcccctgcctcgatccctgagagagctccatctcgaccacaaccagatctcacgggtccccaacaatgctctggaggggctggagaacctcacggccttgtacctccaacacaatgagatccaggaagtgggcagttccatgaggggcctccggtcactgatcttgctggacctgagttataaccaccttcggaaggtgcctgatgggctgccctcagctcttgagcagctgtacatggagcacaacaatgtctacaccgtccccgatagctacttccggggggcgcccaagctgctgtatgtgcggctgtcccacaacagtctaaccaacaatggcctggcctccaacaccttcaattccagcagcctccttgagctagacctctcctacaaccagctgcagaagatccccccagtcaacaccaacctggagaacc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Osteomodulin</w:t>
      </w:r>
    </w:p>
    <w:p>
      <w:pPr>
        <w:pStyle w:val="Normal"/>
        <w:rPr>
          <w:rFonts w:ascii="Courier New" w:hAnsi="Courier New" w:cs="Courier New"/>
          <w:sz w:val="20"/>
          <w:szCs w:val="20"/>
        </w:rPr>
      </w:pPr>
      <w:r>
        <w:rPr>
          <w:rFonts w:cs="Courier New" w:ascii="Courier New" w:hAnsi="Courier New"/>
          <w:sz w:val="20"/>
          <w:szCs w:val="20"/>
        </w:rPr>
        <w:t>ggagtgcaaccaactgactaattttatctgaaaggatattagaagtcattctagtgggtacatctgccaaaaagaggagaaatgagatagctgataaaaatgatgataaaaatgaagatgtaagcctttgtatagaaaagtcgtatagttaatctgtgtaagcaatgacaatcaagtgcattttaaaaataaacaatgcgaaatgttatgtttctaatcctgatttcttgttttaacaaatagaagtactgatatgaacctaggtgttgaataaccaagggactcaagaaattttgagttccaggccaggcgtggtggctcatgcctgtaatcccagcaatttgggaggtggaggcgggaggatcacctgaggtcaggagttcaagaccagcctggccaacatggtgaaaccccatctctactaaaaatacaagaaattagccaggcatggtggctcatgcctgtaatcccagctacttgggaggctgagacaggagaattgcttgaacccgggaggtggaggttgtggtgagccgaggttgcaccactatactctggcctgggcagcaaagcaagactccatctcaaaaaattaaaaaagaaattttgagttccaccttaagttgctgagactctggagttccctgtcacagtgggccttaatttgaagaattctttggcatgaaaatgaaaataaaaacagtaatcagtacatgctgtttcatttagttttgtttgcctttcacattagaggaaattcttgccacacctcaaaccaaaattaaggggaaaagaaagaagtaagccacataaatctgaccaagaacacaagcatcttaatttgaatccacaaagtttcatgtaatgaaaagaaatacataattttaattcaacccgagtgttttccaagaagattgtatttgcttaaattgctacagtaattcaagagacagccctgtctggacacagagttactgtggatttttaagagactcagtt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SialoProteinPrecursor</w:t>
      </w:r>
    </w:p>
    <w:p>
      <w:pPr>
        <w:pStyle w:val="Normal"/>
        <w:rPr>
          <w:rFonts w:ascii="Courier New" w:hAnsi="Courier New" w:cs="Courier New"/>
          <w:sz w:val="20"/>
          <w:szCs w:val="20"/>
        </w:rPr>
      </w:pPr>
      <w:r>
        <w:rPr>
          <w:rFonts w:cs="Courier New" w:ascii="Courier New" w:hAnsi="Courier New"/>
          <w:sz w:val="20"/>
          <w:szCs w:val="20"/>
        </w:rPr>
        <w:t>gatattcattaatttttgatttctcaagcagacttcgcaactggaggaagaataaaatgactagactaggagaatatgcaaactattaagctagatttccctttgtaaattaaaaaattagtactttagtttatcaatccattctttgtggtgttggtttcatgaatcatttcaaaaacaatggatcactcctgctagctctagtcattttgttattctcataggaaaaaaattaaatatgaaaatgaatagaaaagatatatatagaagcccaagaaaaaaatgagctgacctcacatgcacgacaggaagggccacataaatggacaatatacagagatttaatttacaaaacaaaatataaaatctgcctctcagtggtatgattctcaaaagttctaacttttatactcagcatcatgttttagcaactatatcttacaaagtctgaccgacttaatcatatcaactttaatttatgagtcaatgaagtatatttcaggaggaaacatcaaatgatattaaaatattgatggttcatctgctcctttcccttattatttagtttttctttctttttttagctaaactaatgtaaaattatatctaatgacagcaagctttcctttctttcgacatagtgaaaacttgtataattatgaaatttttaaaaggttaaagcctttgttatttattttaattcaaatccagtatattattatacatattcggagcccaaactattcatcttcatctaaaccttcaattaaattccacaatgcaaacctcttggctctagaatcacgtttcttgtttattcaactgagcctgtgtcttgaaaaagtgttgaagtttgggggttttctggtgagaatccacgttctgacatcaccttggtcgtgacagtgattggctgttggaaggcaaagaagagtttatagccagcaagagcaagtgaatgagtgagtgagagggcagaggaaatactcaatctgtgcc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ECM2</w:t>
      </w:r>
    </w:p>
    <w:p>
      <w:pPr>
        <w:pStyle w:val="Normal"/>
        <w:rPr>
          <w:rFonts w:ascii="Courier New" w:hAnsi="Courier New" w:cs="Courier New"/>
          <w:sz w:val="20"/>
          <w:szCs w:val="20"/>
        </w:rPr>
      </w:pPr>
      <w:r>
        <w:rPr>
          <w:rFonts w:cs="Courier New" w:ascii="Courier New" w:hAnsi="Courier New"/>
          <w:sz w:val="20"/>
          <w:szCs w:val="20"/>
        </w:rPr>
        <w:t>ttgaacctgggaggcggaggtttcagtgtgctgagatcacgacattgcactctagcctgggcaacagagcaaaaactcccgtctcaaaaaaaaaaaaaaaatttaaaaaatagttctaaaattacctagtctaggataggcactgagttaggaccttcatatctgttattccttttattttcagaaaaatttgaaaggtatcaccctagttttacagaagagtgaactttggtcagaaacattaagtaacttactcaaggtccctcataaacagcagggttgcgcttggaatcctgatctgtctctaacttctcatttgcagataaagaaactgaggccaaagtacacaactaatttgccagcgtaacaggtaattaggagccacacagctccctttcacattttctttctattatttcatggttagaagttacataatttccactgatattaatacgtaaccatttttttgttgttgtcgttttgttagtattgtgtgtgagatcgaggtgggtgggcagatgagttaaatattattaatccaatttaaaatagattccagatatacacagcctttagctgacgagaatatcatccctataatctgataaagctcaagtgacatcatcctggctagtataaactttaacatttttaatgcgaatagtctatgaaaaccacagatttcttaatcaagctcatttttgtgtttccaactctgccttttcagcctgcaaacaaaatgctcttcccccacacccactgctgttttctacttttcttatgattaaaaaaaatatttcccttggtaaccattttccctggttactttcttggctgattttctgcacaaagaactgaaaggcatttatccccaagggaggcagttattttagattttactaagaagttcagcaaatacttttcaacattcccttctgtcctttctttgtttttaaagaaagctctgattttgtttcattttcagctggagactt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AggrecanCoreProtein</w:t>
      </w:r>
    </w:p>
    <w:p>
      <w:pPr>
        <w:pStyle w:val="Normal"/>
        <w:rPr>
          <w:rFonts w:ascii="Courier New" w:hAnsi="Courier New" w:cs="Courier New"/>
          <w:sz w:val="20"/>
          <w:szCs w:val="20"/>
        </w:rPr>
      </w:pPr>
      <w:r>
        <w:rPr>
          <w:rFonts w:cs="Courier New" w:ascii="Courier New" w:hAnsi="Courier New"/>
          <w:sz w:val="20"/>
          <w:szCs w:val="20"/>
        </w:rPr>
        <w:t>gcttcatatgagatgtccttggtctctcccggggaatttgaagacccagagactcgcagctccccgtgagcctccccgctgacgccttacctccccctctccaccatcccctgccatcccggtgtacgccacccccaaaaaaactttcagccagctcctcggtgagggtcgttccaaatcgtggccgacagtagcgggctgcaccctccttagatcgcgtcgtggccagcctcagctgcagaaccccgccgggcgcccgggagccctgtcccgccgcggcggcctcagagtccgggcacttggggattctctgagggtgcagccctcctgggcccctccgactgcggagctgccgaccgcaatgcagatgcgggccctccagcccttctcgcgccgccttcctcccgccagccccggagctgccgggtccgcgccgccccggggagcgctcctctcccgccctgagcgcaggccggcttccccatcggcgcgccggtccggagccagggtccagcgcgctccagacgcctctgccttcccctccccctgtcggccgcccctcggtccctgggggtggggtttccctttgcgctcgccccctcccgcccccacccctcacgggccctcccctcccccgcccgtccctatgtatgtgtcacagcgcgccatgcccgcccgcccgcccacctacctccccgccgctccagagggggctcgcagagctgaggacgcgcgcagcgctgctcaaggtctctctctctcagcaccctcgccggccggcgtctgacgcgggtgccagggtctccgggcacctttcagtgtccattccctcagccagccaggactccgcaacccagcagttgccgctgcggccacagcccgaggggacctgcggacaggacgccggcaggaggaggggtgcgcagcgcccgcgcagagcgtctccctcgctacgcagcgagacccgggcctcccggccccaggagcccccagctgcct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hondromodulinIprecursor</w:t>
      </w:r>
    </w:p>
    <w:p>
      <w:pPr>
        <w:pStyle w:val="Normal"/>
        <w:rPr>
          <w:rFonts w:ascii="Courier New" w:hAnsi="Courier New" w:cs="Courier New"/>
          <w:sz w:val="20"/>
          <w:szCs w:val="20"/>
        </w:rPr>
      </w:pPr>
      <w:r>
        <w:rPr>
          <w:rFonts w:cs="Courier New" w:ascii="Courier New" w:hAnsi="Courier New"/>
          <w:sz w:val="20"/>
          <w:szCs w:val="20"/>
        </w:rPr>
        <w:t>gagctctgcacaaagctagaatcgaacgcaatttaaggaagcctggatccaaatgaagtaccatgtatcctggaactggaagatggcatttccaaaagtgaaaattttatatacatacatacatacacacacacacacacacacacacacacatttgtgttattcctttggatacatcagtactctgtgtgtgtgtgtgtgtgtgtgtgtgtgctttgccattgttgcttttgtttgcacttatttaatttattcaaccaaccagcatgcacttttattctggtctccccaactccttccctccagccctgctctgcttagctctcacttttgctgcagttgtacccagaccctagaaaaactggtggcaaggagccatccctaagaccctgctctgttttccagtcccaggggccatccagcaatgccaggccagtgagaaggtggcctaacccttacactcttaggccagtgtcccctgtccacctgcaccactctgttgtcttctccttcaccttccatgagccatcttccccccacccccaccccaacacacacctacaaagaccctgcaggaaatggcctccagccagttgtcacagcagagcccgctgacattctaagacatcctccggtgcatggctaattgctctggcacttgagtatttctttgggtcccaggattcagcatcccgctctgagggatgcaaccacccccacacattcagagtcaccgggatgctgtttggggggccagtagacaggatagagtgaggaggaaagggggcatccgggagtgcaggacgagcttcccgcggcgggagagagaagggaggagagaggtgaggcgctggaaggggtggggaccgctgggctggcccaggcgggaccgtgcaccgtgtgtgcgcgcggcgttgaaatgccctgcacgtcggggcagcgggacagatcccagggtgcccagggagtctccaagtgcctcactcctcccgccgcaaa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DermatanSulfateProteoglycan3</w:t>
      </w:r>
    </w:p>
    <w:p>
      <w:pPr>
        <w:pStyle w:val="Normal"/>
        <w:rPr>
          <w:rFonts w:ascii="Courier New" w:hAnsi="Courier New" w:cs="Courier New"/>
          <w:sz w:val="20"/>
          <w:szCs w:val="20"/>
        </w:rPr>
      </w:pPr>
      <w:r>
        <w:rPr>
          <w:rFonts w:cs="Courier New" w:ascii="Courier New" w:hAnsi="Courier New"/>
          <w:sz w:val="20"/>
          <w:szCs w:val="20"/>
        </w:rPr>
        <w:t>ttttgagggcagggaagatgggagcagaggcaggaaggggagtgagagaaccttaaagacaaaccttcttctctcccatcacttggcccaggagtaataccgctttcaaaattcaatacatctattcacttgcagacatgaaggaaaagattcctgaagcataagtgagaaccaaattcctagatttatctaaagcataccagaatacaagatgcaactttcacctttctctaggacttatacaatgtaaaattgaggtatggaaatttaaagcatattttttctcttcatatttgtattaaagttcaattttacaaaccatggaagttaacaagagcttaaaataaagctcctattctaaggaaaaaatgtgtaatttgatttatttgtctatgatagatacaataactttttttaaaaaaagccccttttctccccaaaacacgcagatcatatttatgcatcacttctggatgtaatttttttaaagttatgcaaaaggttcatttttccctgttttgctatcaaagcattccatgcaatcaaaataattgggatatctttttttacttacccaatattaaacaggtaaggtttctgcaacatttaccaaatttcacttaacattaatgaaaagtgaagaaagcaattcaagacttcaagttttgggaaaattatttcttattagaactaaaatatccatctatagtatcactgtatacatgaacttcatttcttaattggtgagtttgttacagatgaggtatgttaaatccaactttttccatttaaaaattttaaggtgatactttggcaattataactccattaacataatttcaagaactttgtatactatgtgatttggatcctactgcttagtttgggtgactataaaataatttgaggttttttaaagactgagaagtatttctcaatattaggttttgcaaacagaaagttgagtgttataaattccacctcccacagaccagaatt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Prolyl4HydroxylaseAlpha2</w:t>
      </w:r>
    </w:p>
    <w:p>
      <w:pPr>
        <w:pStyle w:val="Normal"/>
        <w:rPr>
          <w:rFonts w:ascii="Courier New" w:hAnsi="Courier New" w:cs="Courier New"/>
          <w:sz w:val="20"/>
          <w:szCs w:val="20"/>
        </w:rPr>
      </w:pPr>
      <w:r>
        <w:rPr>
          <w:rFonts w:cs="Courier New" w:ascii="Courier New" w:hAnsi="Courier New"/>
          <w:sz w:val="20"/>
          <w:szCs w:val="20"/>
        </w:rPr>
        <w:t>gccaagggaggaggcgccgagctgaccgggcgacgccgcgggaggttctggaaacgccgggagctgcgagtgtccaggtgagcgccccgcccgctcagccgccagatcaaccttagcgctggggcgcgggctggggtcgccaggcggtgcgttctgcccgcgcggggctgagagttaggggccggggccggatccggggccgggggtcgcgccgctagccgccagcagcgcagtccgggccgccaccctgcaccctccgccctgtttctgcacccgtctgggttcttgtgccgccgcccgcaagccttcccgagctcagggtggtgaggtcagcggcgcccttcgtgcagttccctcggctgtcgggcggggctgggaacttggccgctcttccctgtcaggctcccgggaagtggcggcctgaccccgggctgccggctgttgggagcgggggcgcggcgtccgcctggccctgaggggcctcttcatattggctaagcccgttctgcaccctcccaagggctgggagtcctaggtcttgtccgggcagggtccagcttggagcccattagatgggccattggatcagaaagtcttttctcccccagacatccttgtggaaccagcgttgtttttccttggcagctgcggagacccgtgataattcgttaactaattcaacaaacgggacccttctgtgtgccagaaaccgcaagcagttgctaacccagtgggacaggcggattggaagagcgggaaggtcctggcccagagcagtgtggtgagcgctgtgctggaagggaatgcgggcagtgggtacttggtagagcactgactgcctccggccagaggacttcccggaggaggtgacccatgagctggagtggtcagaggaaggctggcaaaagggcatcgtggacagaggaacagcctatgtgagtgggagcagagaccttggccaatgccattccttatggccttgtagtggaagcaaggtga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Matrilin2Precursor</w:t>
      </w:r>
    </w:p>
    <w:p>
      <w:pPr>
        <w:pStyle w:val="Normal"/>
        <w:rPr>
          <w:rFonts w:ascii="Courier New" w:hAnsi="Courier New" w:cs="Courier New"/>
          <w:sz w:val="20"/>
          <w:szCs w:val="20"/>
        </w:rPr>
      </w:pPr>
      <w:r>
        <w:rPr>
          <w:rFonts w:cs="Courier New" w:ascii="Courier New" w:hAnsi="Courier New"/>
          <w:sz w:val="20"/>
          <w:szCs w:val="20"/>
        </w:rPr>
        <w:t>aggagaatggcgtgaatccgggaggcagagcttgcagtaagccaagattgcgccactgcactccagcctgggcgactccgtctcaaaaaacaaacaaacaaacaaaaacacaaaacctgaactgggtgcgttggctagtggtttgggaacagaattttggagctttataggagatgtcctggtctgttatacatccactcaccccagcctccaggaactggggagctggtagaggggggtgccggccactttgactgtcgctggccaatcctgtcttctgcatccctccaaggctccatggggacatccaaggtgaggttcctccattctgcaaagttgcaaatgtctctgctcataatttcaaaagtcttgtctgaactagactttccctgctccctcggggtaggaattttgtctcctctccatcctggcatctttacctcctccccatcccggggcctggtccccagccagtggacgctctgttaatatgaactggcactggtggggtgctctgggcactggcaagacagctcttggcgcttgtcatcaattagcccaattctcaccacttttttctccatccccgcgtcagtgggtgcgtcccgcaggtcatgaccccaagttctagatgtaagattcctgccatgtctcctttcccccagaagacccctccccgcactcccaacccgacaggcccctaaagctgcctgtgttccgtgcctgcggctccggacccctggagtctgatgcccgcctgggctcaggcacggacggagtggagccaggtggcagcaggcagggcgcgccgccagagtgcccagctcccggggctgcccacagggtggggccgccctcgccgccgctccctctccgcgccttccccatccccaaagaggacacccctccttccgcccggcccgctccccacccccgccgcggcaccgcctccccagccgcccgcccttgcccagcgcctcccaggcagccagcgagcg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SOX4</w:t>
      </w:r>
    </w:p>
    <w:p>
      <w:pPr>
        <w:pStyle w:val="Normal"/>
        <w:rPr>
          <w:rFonts w:ascii="Courier New" w:hAnsi="Courier New" w:cs="Courier New"/>
          <w:sz w:val="20"/>
          <w:szCs w:val="20"/>
        </w:rPr>
      </w:pPr>
      <w:r>
        <w:rPr>
          <w:rFonts w:cs="Courier New" w:ascii="Courier New" w:hAnsi="Courier New"/>
          <w:sz w:val="20"/>
          <w:szCs w:val="20"/>
        </w:rPr>
        <w:t>ttttgtggctttctcttcccctttacagctttggctttaagaaagagctggggaacagattttgcaccagaggctgattctttattccaatgctgaaaagaactaataaaaataatcacttggcttttaagcagaaagcttccatttacagtatttcacccttaccccgccccgttccaagccccttgttatctaacataatggttagaatacatttccgtctctccccttaataatttcatgcattaacatcctcttcacacactatacacacacgcacgcgcgcacacacacgcgcgcgcacacacacagcaaaaggaaaaaagaggcagcagaaatctcagctgtacttctagcccttttaaaaagtttgctctgtaaattggaatgaggtcagatttggagcttctcattgcacgcggagattattattgcatcgggttccaagccaatgggaagcccgggggaggggtttggcatgaggaagcgttggttacagcagctgattggctgcagccaagactgtgaaaggataaagaggcgcgaggcggaattggggtctgctctaagctgcagcaagagaaactgtgtgtgaggggaagaggcctgtttcgctgtcgggtctctagttcttgcacgctctttaagagtctgcactggaggaactcctgccattaccagctcccttcttgcagaagggagggggaaacatacatttattcatgccagtctgttgcatgcaggctttttggcttcctaccttgcaacaaaataattgcaccaactccttagtgccgattccgcccacagagagtcctggagccacagtcttttttgctttgcattgtaggagagggactaagtgctagagactatgtcgctttcctgagctaccgagagcgctcgtgaactggaatcaactgcttcagggaaaaagaaaaaaaaaaaaaaaagacttgcctgggaggccgcgagaaacttgcattggaagcttcagc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SOX5</w:t>
      </w:r>
    </w:p>
    <w:p>
      <w:pPr>
        <w:pStyle w:val="Normal"/>
        <w:rPr>
          <w:rFonts w:ascii="Courier New" w:hAnsi="Courier New" w:cs="Courier New"/>
          <w:sz w:val="20"/>
          <w:szCs w:val="20"/>
        </w:rPr>
      </w:pPr>
      <w:r>
        <w:rPr>
          <w:rFonts w:cs="Courier New" w:ascii="Courier New" w:hAnsi="Courier New"/>
          <w:sz w:val="20"/>
          <w:szCs w:val="20"/>
        </w:rPr>
        <w:t>tcaaccaccccggaggcagagatgagagcgcctcaaaacttttttcccctaccccaatctccgaggagtaggtgggtgcacagtgccggcggcggcggggacgcgcggcgcggagcctggctctgggaggcagtggccgcttcagcagccgaacctctcgcggctccagcctccgcgcccagcagcccgcggctcgcctcccggaaaggttccacggaccccgcagccccccgcgcgcgccctccctgccggcccgaccgcctgaccactggactagggggccgggaggggccaggtcctgggcgcagagcagcggctgaggctcaggcgccgggaagaagttgacaaagggacttgactaaacatgaatgcgtatttatagatgcgagctccatcgagatctagagatatcccgctctccctggctccttccactcctgccatttcatttttatcgctcctttaagtggagggcagataaaaaaaaaattcctgcacggtgtgggtaatcgccgcgttatttacaatctagttactctgcagcagacggggaagaaaactctggggctccttcccttcggatggatagagagggcggccgggcggcgagctgcaagaaggaggtcagggtgggcttgcgggagctcgggggcgacctggagggagcgggagcccccggcaccgcccccgcgccccccccccgcccccgccgcaccccccggggcgggcgccgggccgcggtgaccgccggctggtgcgctgccctcgcctcccccattgttcctactgtctttttgccttttgttatttgcactcgcattgtgttgtttgtctctgaagccgcctcatgaccagcaaagggatttcacctcgtccttgagagcaacacggggagcgcgagcgagcgggcgagcgagagacggggggagagagagggacacgcgcgcgcacacacacacacaccggcacacacgcacacacacagacacacacacaca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SOX9</w:t>
      </w:r>
    </w:p>
    <w:p>
      <w:pPr>
        <w:pStyle w:val="Normal"/>
        <w:rPr>
          <w:rFonts w:ascii="Courier New" w:hAnsi="Courier New" w:cs="Courier New"/>
          <w:sz w:val="20"/>
          <w:szCs w:val="20"/>
        </w:rPr>
      </w:pPr>
      <w:r>
        <w:rPr>
          <w:rFonts w:cs="Courier New" w:ascii="Courier New" w:hAnsi="Courier New"/>
          <w:sz w:val="20"/>
          <w:szCs w:val="20"/>
        </w:rPr>
        <w:t>aaccaagtgaccggcctgggcctcgcggcccgggacagccgcattggcaaacttctatctctcaaagccagagcagttagcaaactctcccccagacagggcgactcggctgacgtttttgacccggccaggaggcaaagaccaaaacgtcagagcagtagccctgttactgaggagcgtcggcagggtcgcgggtagagggggctggagaatgacttgtcagagctcaaggtcgatgtggcgcggggcggcctcgagagcgccgggctcctgcgtggccacggccgccgctgccaaccttcgcggggacttagctttgctttccattgactccctttgcaaaagcgcagcagaatcctgaccagccgcaccagccccggcgaacccgagcatgttaatctatttatatggattattacggaggaacagcgggcgttgagtcaccaaaacatttgcttcaaaagactatttctaagcacttttgcaggcaggcaggctcgctccaggcgcgtaaactcggctacgcattaagaagcggctgcttttcgaatactgcaaactccagctaagtccccggtgccgcggagagagcagtgaaaagaaatgtcggaggtgggggtagatcctagtctagacacacacacttgcgcgcacacacacacacacacacacaagattcgcgcggagaaggcactaaaattctggcattccgagagtacgacaaacttacacacttggaagtcccgggtcccccgccttccccgcagcaccccccgcccccccaccctaccgtccgccctttggctgcgatcccctcccctctcctcccctcccgcctcgtcacccagcccagtgccacaatcctcctccctccccaaaatcgggtccaatcagctgcctgccaaccctgggactgctgtgctgtgattggcgggtggctctaaggtgaggcggagtatttattaaagagaccctgggctgggagttggagagccgaa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HOXA7</w:t>
      </w:r>
    </w:p>
    <w:p>
      <w:pPr>
        <w:pStyle w:val="Normal"/>
        <w:rPr>
          <w:rFonts w:ascii="Courier New" w:hAnsi="Courier New" w:cs="Courier New"/>
          <w:sz w:val="20"/>
          <w:szCs w:val="20"/>
        </w:rPr>
      </w:pPr>
      <w:r>
        <w:rPr>
          <w:rFonts w:cs="Courier New" w:ascii="Courier New" w:hAnsi="Courier New"/>
          <w:sz w:val="20"/>
          <w:szCs w:val="20"/>
        </w:rPr>
        <w:t>tgtttccgaggacgcgttgtttgaggtcaccttaaggccagatcggtgtttcattgacgattctgttggttttatttcagtaagttctatatcaaaaggatctggcagctcctttccccgcccgggcgctataggtgttgtgacccttgggacagaagttcagagcgagggtgggggggggggaatacacatcgtgtatgaaaaccgactgcagattctagataatcttacgtattctcacatccttggcactacaggaagctagcttcttcccgcaaggtttactccagctctaagttagagacaaaggcccacttttacctcgaggtaaagtttacaagatttcagaacaggaagaaaatgaaggtttggttttgtttcgtttcttgaaaagaagttaatagtatgtctttctcctaggataaatagccatgcgtattttaaaaactatatataaaaggaatgtgtaagaaataacctcaactcaaattattgtggtagaagaagagggggggtcagacagtggaggggggcacagggaaacccagccacagactaaagagaaaggtaaaagaagcagtagaggagagaaacaaggacggggaaaaaaagaggagcggaaaagagggctgaggaggggaggggaggggaggagaggagggcagaagagaaggaacgagaacaagggaaaatcccccgggaacacagaaagatagagacccaggggactcccgcagagagggcctcttgggcttcagcgcagaggaaagtttcccgggcaccccctctcctcccctgccctccgccgcctgggccctgccctgcgtgcccccaggcccagcgcgcctccgggcgagtccccaggagcgcggcccaatggatcgctccgggcccgccccctcgcgcgctgattggccgccgccccgctggcctcgccttattagcaagttctctggggagccgcggtagggcccggagccggcgagtgctcccgggaac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HH</w:t>
      </w:r>
    </w:p>
    <w:p>
      <w:pPr>
        <w:pStyle w:val="Normal"/>
        <w:rPr>
          <w:rFonts w:ascii="Courier New" w:hAnsi="Courier New" w:cs="Courier New"/>
          <w:sz w:val="20"/>
          <w:szCs w:val="20"/>
        </w:rPr>
      </w:pPr>
      <w:r>
        <w:rPr>
          <w:rFonts w:cs="Courier New" w:ascii="Courier New" w:hAnsi="Courier New"/>
          <w:sz w:val="20"/>
          <w:szCs w:val="20"/>
        </w:rPr>
        <w:t>gcgaggccagggcggggtggggcgcgtccaggcggggagggcaaactcgggcagcgcagggggcgcagagggcagcgggcgggcggacgcgcggcggaggcgcgagcgggacgagggctggctagtgccggggccgcccgcccgagggggaggaggctgtgctgcccttgctgcaggttcgctgtcgagcgcacaggaggcagggacatgggtagggtgcggtctgcgcggggcccgagcccggatctcttccatttcccctctcactcggccccgggctgcgccgcagacggcagcagctcccgctccgcccgagccgcctgaccgccgggccggggtgctaaccgcggggccctgcagcccgccggcccggccagcccagcccagcccggcggcccgcagccccgccgcccgccgccccccgccgccgccgcgttgccaaaacaaacgggccggcctatttattggcggccggcgagcccggcagctcagagtcgaggcgccgagggggacagcgcgccgccaccagctcgggccctgggcccccgccccgcacttgagtcccgccggccctggccgcaccacgccgcccatggcgcccccgcctggagccccccggagccacccggacgcctgagcccccgcagcgctcccgtcgacgcgcctgcccatcagcccaccaggagacctcgcccgccgctcccccgggctccccggccatgtctcccgcccggctccggccccgactgcacttctgcctggtcctgttgctgctgctggtggtgccggcggcatggggctgcgggccgggtcgggtggtgggcagccgccggcgaccgccacgcaaactcgtgccgctcgcctacaagcagttcagccccaatgtgcccgagaagaccctgggcgccagcggacgctatgaaggcaagatcgctcgcagctccgagcgcttcaaggagctcacccccaattacaatccagacatcatcttcaaggac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Patched</w:t>
      </w:r>
    </w:p>
    <w:p>
      <w:pPr>
        <w:pStyle w:val="Normal"/>
        <w:rPr>
          <w:rFonts w:ascii="Courier New" w:hAnsi="Courier New" w:cs="Courier New"/>
          <w:sz w:val="20"/>
          <w:szCs w:val="20"/>
        </w:rPr>
      </w:pPr>
      <w:r>
        <w:rPr>
          <w:rFonts w:cs="Courier New" w:ascii="Courier New" w:hAnsi="Courier New"/>
          <w:sz w:val="20"/>
          <w:szCs w:val="20"/>
        </w:rPr>
        <w:t>cgccgggccgcccgggaagcctccgtccccgcggcggcggcggcggcggcggcaacatggcctcggctggtaacgccgccgagccccaggaccgcggcggcggcggcagcggctgtatcggtgccccgggacggccggctggaggcgggaggcgcagacggacgggggggctgcgccgtgctgccgcgccggaccgggactatctgcaccggcccagctactgcgacgccgccttcgctctggagcagatttccaaggtgcatttcagactctctcctcccactttctcttccctcctctaactctttgggatcgcccccgccacacacaaacacacacactctcttcctctctctctcacacacacacacacactcactcacacctctccaggaaaagcagcagacaaatggggattgaaaaattcaaaccctccctctggtcctgggaggaaagggctgtctgaggtccgcagggggtggaggtgtgtgtgtgtgcgtgtgtgtgtgtgtatacacacgccctccctggtgtgccttttccggagcactggaaagccgtccacggcggaccacctcaagggcggccgcggcactgtcctgccccgtgccccctgccctgaacttcttcctcctgcgcccctgcccctatttgcagcctaaactcctgtacggctgccacatttcttaacatcttggagggggaggcggagtggagagaggcggagagaggaaggggggagggagccgaaataaaggtggtttccttttttggcagccagttttggttttgttgagcatgaaatctctgctcccttaaaaaattattctcggaaaaagatatcccccccgttttccaggttttgagccgcctctccttagggcctggtcgggggaggaaaagttgtaaacaaattgccaccttaaattcgcggtgcgagtctgcggagctgccgggttcattgtgtttacgaggctcgctgaaatgtgtggaatccag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PTHrPR</w:t>
      </w:r>
    </w:p>
    <w:p>
      <w:pPr>
        <w:pStyle w:val="Normal"/>
        <w:rPr>
          <w:rFonts w:ascii="Courier New" w:hAnsi="Courier New" w:cs="Courier New"/>
          <w:sz w:val="20"/>
          <w:szCs w:val="20"/>
        </w:rPr>
      </w:pPr>
      <w:r>
        <w:rPr>
          <w:rFonts w:cs="Courier New" w:ascii="Courier New" w:hAnsi="Courier New"/>
          <w:sz w:val="20"/>
          <w:szCs w:val="20"/>
        </w:rPr>
        <w:t>cagctggaatgtgctgagtggcagctgccacgtgaatcattatacctcatcaggctgagcctaggacttccagacacaaaccagctcagactgggctcaggcagaagggcagcctccagccgggtcacagggcctgggggtgaggtttctgggatcttgcagggtctctgcctccctgtctgcccacatcttcatcctgagcaaccagccctggttctgaacacagctcgttctacagaaccacagagagaagtcatcctgtccacagccccctgcctttgagacctgtgacagcttaagcagaccctgggcctggaagggcctgggaggcagatagggagggcttcctggctgactcctcaccaggagcccacattccagtgggcaaggagtcagatatgaggtggctgtggggctgtaggggtcaggacacgggctggagtggaatgacggccccctccatctcttccgtctaggagccactgggtacccagtgctggcagatcaggctttcttgggcctcagttttcctgcctgtgacacaggcaagaaccacctccagcccccctctgatttctctgggtgccttaaacttgagtgaagtcactagtaggggctgtgttcatacctcgtggcagcctgatattcctgagatgtggaaaggaccagagggttagacagggacacagagactaagagagaggcatggcagggcaaggagaggactattgaggcacacacacgtgtctggcagcctgagtgggcccagttacctggcaggcagacccatgggtgctgaggggagggcccagccctgggcatctgaacaccggcacacttggatctgcctctgttgcctcctactcctgactaggagcctgggacaaagtcctgggccagtgtagggcttggtaaaaaataattaattttcttttcaagtggaagctctgactcaggtcttttcttgtccccagcagcactatccttgcttaggcctg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WNT11</w:t>
      </w:r>
    </w:p>
    <w:p>
      <w:pPr>
        <w:pStyle w:val="Normal"/>
        <w:rPr>
          <w:rFonts w:ascii="Courier New" w:hAnsi="Courier New" w:cs="Courier New"/>
          <w:sz w:val="20"/>
          <w:szCs w:val="20"/>
        </w:rPr>
      </w:pPr>
      <w:r>
        <w:rPr>
          <w:rFonts w:cs="Courier New" w:ascii="Courier New" w:hAnsi="Courier New"/>
          <w:sz w:val="20"/>
          <w:szCs w:val="20"/>
        </w:rPr>
        <w:t>tcctgatttcgccggacacccggcttgccgctccctagctgaaccccacctctgtgcctcagtttcctcatctgtgagatgaggcagcgatagtgcctatctcacggggtgctgggaggagcagatgcgatcgtgttagggaactttttttgtttgtctgtttgtttgagacggagtttcgctcttgtcgcccaggctagagtgcagtggcgcaatctccgctcgctgcaacctccgcctcccgggttcaagcggttctcctgcctcagcctcccgagtagctgggattacaggcgcccgccaccacgcccggctaattttttgtattcgtagtagagacggggttttgccatgttgggcaggctggtctcgagctcctgacctcaggtgacccgcccgcctcgacctcccaaagtgctgggattacaggcgtgagccaccctgcccggccagggaacgttctttataaaagcggaattgtgcccgaattgccccagcttactgaggaggtaaactgaaacacgtttgggaaggagaattgccgaggccctattaactaatgctcaatattgcagggataagccccagctccgggtcctcgactctgctgcctcgcctggactcctgattcctcattcctctcctttccgtcccaggttgcgtctgtccgggtttccccctctgtctccgtggctctcagccttgtcctctgagcgtccttctccctctcgctgtgtctgcccggtctctcctgggtctccggttctgccgcctcctgtccctccttccggctgccccggccagaggggctcgaaggcgcgttggggcccggggccacgctgggagacacgccttcggccgcgcctaattcgagccaggcgcgggacgcgtcccccggccgggcggagcgggaggggacgcccgccgcgctcggcctccccgggccccgacccctcctttgtaatttgaataaaacgcctcccccgcccgcgcgccgcc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Frizzled2</w:t>
      </w:r>
    </w:p>
    <w:p>
      <w:pPr>
        <w:pStyle w:val="Normal"/>
        <w:rPr>
          <w:rFonts w:ascii="Courier New" w:hAnsi="Courier New" w:cs="Courier New"/>
          <w:sz w:val="20"/>
          <w:szCs w:val="20"/>
        </w:rPr>
      </w:pPr>
      <w:r>
        <w:rPr>
          <w:rFonts w:cs="Courier New" w:ascii="Courier New" w:hAnsi="Courier New"/>
          <w:sz w:val="20"/>
          <w:szCs w:val="20"/>
        </w:rPr>
        <w:t>aatgggctcctttgtgttggctacggggcaattacgcctcggagtcctggtccctttaagagtctcttaaagagacaggatcccatttttcagagggttttttaagggtgtgtggagggggagggcgagggatctacgtgtaaagtgaagtgaaactttcgcctgggctccagaaagagcggacagaaaaggtctttgtaaattgttagtttttttaaagtctgttttaatttttaaatttgagatttttcactcgatttgaaaaattggactaggaataggtggggttcgaggatcgggggcgggggcaagggtttaaagagtccccacccggcagagcacctcggcccgggaagaggagtgagccagggtcgagtagtgtcccccgatctcgccgcggcaactccggagaaatcccgggctgggcaaacagcccttaatataataatagcttgtctctttaaaaagcaaaagggggggaaagttttgttggcatctggtttctgatctcattatgttgtggtcgaccaatccagccctcgggcctggtcctcgggtttaaatctgattggccgagagcacattttgggttggtgcttagagctcgacggggcggtttcaaggatcccttttttggggggctgaggagagggcggggccgccagcgggggcccccttgaaaccgactaattgggatcggagaggccgaggtgagggctggaggaggcacaaagaagtcgctgggtgcagaagggaggggagagggggagctgagaggcgagaggaggaggaagaggagagagggcagcagcgcgcggtgtctccggctgctcagtccgaccgcggcaagcaagcgggcaggcgcaccgccccctcccccgcccggcctccccaactctgcggccgcgagtaaagtttgcaaagaggcgcgggaggcggcagccgcagcgaggaggcggcggggaagaagcgcagtctccgggttgggggcgggggcgg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Forkhead</w:t>
      </w:r>
    </w:p>
    <w:p>
      <w:pPr>
        <w:pStyle w:val="Normal"/>
        <w:rPr>
          <w:rFonts w:ascii="Courier New" w:hAnsi="Courier New" w:cs="Courier New"/>
          <w:sz w:val="20"/>
          <w:szCs w:val="20"/>
        </w:rPr>
      </w:pPr>
      <w:r>
        <w:rPr>
          <w:rFonts w:cs="Courier New" w:ascii="Courier New" w:hAnsi="Courier New"/>
          <w:sz w:val="20"/>
          <w:szCs w:val="20"/>
        </w:rPr>
        <w:t>gctgccggccctggacttagtggacggagcgggagattcccgcccaggggaagaggttcccacggagggcatgcggtcgcgggtgcctttggattcgtgtgttcagggaggccagataatctcctccccgcgccggagcccctgttcctcatttctagcattttaaaaaaggtcaagaatacagtgaatccggctgggggctgccggctgggtgacgcgcctctggctagaccgaatggcacaggctgagcccgggggtgcggaccggtgggcacggagaagggtccctcggcgcggactcgactgcaggagccgcggcgccgggggtggggggcgtgtgccgctcgcgagggggccggaggacttgacagatcgcagcgaaagaaaacattaaaccaaaacaaaacccaccgattccccacgtcgttcagcaaagacatcgtgggtggagccaggagggagcgattgagtagaattcctcgcggccgcctccgcccgcccaccccgcgcccccggccctcggccccctgccctgccagcccgccgggctcggcccgcagcggaggtcagggagcagcgagcgcctcctcccacccgggcttcccgagtactcggctctgctgctccgtagtaaacaaagtgtcgccggcgcctccacgctggtttgcttcctagcaatcaaaacactgagaaggcgagagaatcacagaaacactcgagaattaccagaaaataatagagatccaaaaaaaaaaaaaggaggtgagtgtgtgaaagagaaaaacaccccactaccccccaccagcccaccgccgcctccccgtggaaaaccgggccccacccagcccggcgcccactggctgcccgggcggcggtgccgcatgcccattggccgcgcgggctgtcggtcaggggcgggccggcgcgcgcgccgccgcgggcggggggcggcggcagatcccgtaagtcgggcggcctggtagtcgcagcagccgctg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hDIP</w:t>
      </w:r>
    </w:p>
    <w:p>
      <w:pPr>
        <w:pStyle w:val="Normal"/>
        <w:rPr>
          <w:rFonts w:ascii="Courier New" w:hAnsi="Courier New" w:cs="Courier New"/>
          <w:sz w:val="20"/>
          <w:szCs w:val="20"/>
        </w:rPr>
      </w:pPr>
      <w:r>
        <w:rPr>
          <w:rFonts w:cs="Courier New" w:ascii="Courier New" w:hAnsi="Courier New"/>
          <w:sz w:val="20"/>
          <w:szCs w:val="20"/>
        </w:rPr>
        <w:t>aagagcttttcaaactagcgctgttctttactgaatgccctctgcctcttgttagggcatttgtatttcttatttctctagaaatcagctccagtttggtttttatcgatctccagagccttctttggagatgccagttggtacaagaaagtgctgaactgtttacagtcccagcctaaggttcagggaggggatgtggtttaactgggccacaaagcccggtacaggactcatttgcatggcccctgacgccatgtgacgcagccggctcctcctatataaagaagcaggagccaaaatatctccgagtctgggttggactggcggccgtggagtttgtgacatacgaggtgacacccctcgagtcacttcccttcaactccagctggagcgcctgcttggctttgggttcgttctgcagccttcgccccgctcctagcctcagggccggactccagcgcagagcccagcccagcgcagcctgccagcagccacccagccgcccagccgcccagccccgcacgaaacccggccagagcttcctagcagcccgagccatgaacaccgaaatgtatcagacccccatggaggtggcggtctaccagctgcacaatttctccatctccttcttctcttctctgcttggaggggatgtggtttccgttaagctggacaacaggtaaccgctggccccagctccggcgcctcccgagccggggcgccggccggagctgggctaggagcccggtctctgagcgagctgtgtgccgccggtccctgttccccgcggtgcagcatcctgggaaggggcgggggggaggggacgcaggaaggggggggtcaccgccgctctgggatccgtcatcgaagcgtccctgcggccgctgcgccgtgaaaaccagctgctgcagccgcagaggcagccggaggcagaggggcggcgggcaggaccagacagggctgggcagggggctggccgagcgccgtgcgccgcttgg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GOS8</w:t>
      </w:r>
    </w:p>
    <w:p>
      <w:pPr>
        <w:pStyle w:val="Normal"/>
        <w:rPr>
          <w:rFonts w:ascii="Courier New" w:hAnsi="Courier New" w:cs="Courier New"/>
          <w:sz w:val="20"/>
          <w:szCs w:val="20"/>
        </w:rPr>
      </w:pPr>
      <w:r>
        <w:rPr>
          <w:rFonts w:cs="Courier New" w:ascii="Courier New" w:hAnsi="Courier New"/>
          <w:sz w:val="20"/>
          <w:szCs w:val="20"/>
        </w:rPr>
        <w:t>agaatgactcatgaggaaatcctgactccttgaactcactgattctggtgcattacagctatgaaatctctatgtctgcagctttctctcccaccataaggaaatctgtgatttctattttggcaggagatgtgaccaaggactcctgaggaatgaccctatagacagacccagccacgtgcctagtagtgatcaaaaatgcaaacccaattaaagcactgtcttctgataaagtcactttctcttgttcaatccctaatgttcattctcaaagtgttccaagacgccccagcaagctgcagagcagatcccaccctgcccctgggcaatcaacgtttcaggttactccttccttaagttaagtggcagagagaaacgggcgagggtctccccattgcctcagttcacagaccagggggtgtcgaatgagtcctacagcaggacagcaaacaagaaatgaggcgcggggtcagggaacgcgctcaaaaaaggaagaaaaatcccactcttcattcgaaatcaggccactgcactccggcctcgtggcgggcgacctcctcctgccagggaatcgccgctctggcctcgggctggggagcccgtcagggtgggtgagggagcgccggcgcccccgccgggccgccgccaacttcggctccctccctccgtcgcaaagccctcgagcccgcccggccgccacgcttcagcaaaaggtcgtgcgcagcggcccacactgaagactctccatctgctcccacacctgccccagctggccgctgctatgtggcccgagtgcgcaagaagccggggccgcagacgtcagcagcgccccggcttcgagacccttcggcagcagccgtgactgccgccggcgggcgctgacccatccccgtgccagtctgcagccgaccaatccgcgtcctcttgaggcggggccggagccgcgaggccccgcccccaagccgaggcctcataaatgctgcgacgcacgcccagccg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BAPX1</w:t>
      </w:r>
    </w:p>
    <w:p>
      <w:pPr>
        <w:pStyle w:val="Normal"/>
        <w:rPr>
          <w:rFonts w:ascii="Courier New" w:hAnsi="Courier New" w:cs="Courier New"/>
          <w:sz w:val="20"/>
          <w:szCs w:val="20"/>
        </w:rPr>
      </w:pPr>
      <w:r>
        <w:rPr>
          <w:rFonts w:cs="Courier New" w:ascii="Courier New" w:hAnsi="Courier New"/>
          <w:sz w:val="20"/>
          <w:szCs w:val="20"/>
        </w:rPr>
        <w:t>aacagaaactacgagcatgatttatggaactgcattatcttggattttctccgcagatttgactcaacttagtatcagtgttctgttaaagcgctggaataagtggatacatctgcagaggtaagaaacgtggtttgggtcggatgagcctccttgttgctggagggtgcttcgaggaccaggcttaggagagaaggggttaagtcagaccctgtctttagcggcgcaacgtgcccagttttgtctgttaaagtcaacgtcgcccaactggagccagccaatggacggccgggagcgcccgggacagcccagtggaggggtgtggcctcaggctgtcactcagcagtgaggaatgacacccgggcgggaggggggtggtacagtggaacgcaagggaaggaaagagaaaagaaacagataaaaccagggcagggggtaaaaaagttccccgcgcctctcggaatccagcggccgcggccgcggctaccgccgccgccgccgggggtgggctccggaagagcctgcccagcagggaaggggaggacgggccaggagcgaaatcctgcaggcgaggaagggacagacgcgcaaagaaaaagtgactcgggctgtgcgccccggcggcgctcgggaggggactgctgccacggaggggcccccgccaatcctccttcacgtcccccgagggggcagaccccagcccgcccctaagggcgagaagcgatgagataatccagctgagctgcgaaaggagagcgtctggctctggattcggggggagggggtctccgggcggggtgggcctctaaggtgggggcgagggtcggcgctgatcctgggacggagtggggcgggagctgctgggccgcgcagcagtgggcggcggcggcctcgcacacccagctcactcgcgctgcggccgccggcgctctctgtcccgctcggagctgctcggcgccccagctgcccgccccgccggccgctcctgcccgcggcgca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adherin13</w:t>
      </w:r>
    </w:p>
    <w:p>
      <w:pPr>
        <w:pStyle w:val="Normal"/>
        <w:rPr>
          <w:rFonts w:ascii="Courier New" w:hAnsi="Courier New" w:cs="Courier New"/>
          <w:sz w:val="20"/>
          <w:szCs w:val="20"/>
        </w:rPr>
      </w:pPr>
      <w:r>
        <w:rPr>
          <w:rFonts w:cs="Courier New" w:ascii="Courier New" w:hAnsi="Courier New"/>
          <w:sz w:val="20"/>
          <w:szCs w:val="20"/>
        </w:rPr>
        <w:t>ttgctttggctatcaggaagctcttatccaaatcagagcaaatacattagaatttgggcttgtcatttcagtttgctgaacttttccttctggcccagattttctattttggttcataaattctattgcacaaatgtcctttattgtaaaacaccttaaattctttctaagggaaggctgcatggaaatgatacagtaaggtcttccctgcattttcttagattcctattagggaaggcagacctagatgtccctcttaccctcagtcccaaagccccccatttataaaatcccttaagcagtgactactgctgttctgagtacctggaggtagttcagagcttctgaaaggtaacatccatatacaaaaagaagttccttccgatccagatcccagctttggtgccagatgcacatttgaggagtaggtggctagtcagactctcacctgagcagttaataaaatctattgccccttaatggaattttttctgcaagctcgaattgatctgtcatctttgtgatttgtgagatggcagggaagcaccaaacaccatcatgacttgggccacagtggggggaaaaaaggaaaaaagaaaaaaaaaatccactgccaagccttgccaggcgtagaaagggctggaactgctggggccattttatctgatttattggaaatagagtggatcttattaacattttaataaagagaatctttttgcactaggctggaagtggccgccagtcccccgtgcaattccattctctggaaaagtggaatcagctggcattgcccagcgtgatttgtgaggctgagccccaacagtccaaagaagcaaatgggatgccacctccgcggggctcgctcctcgcgaggtgctcaccccgtatctgccatgcaaaacgagggagcgttaggaaggaatccgtcttgtaaagccattggtcctggtcatcagcctctacccaatgctttcgtgatgctgctgctgatctatt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D10</w:t>
      </w:r>
    </w:p>
    <w:p>
      <w:pPr>
        <w:pStyle w:val="Normal"/>
        <w:rPr>
          <w:rFonts w:ascii="Courier New" w:hAnsi="Courier New" w:cs="Courier New"/>
          <w:sz w:val="20"/>
          <w:szCs w:val="20"/>
        </w:rPr>
      </w:pPr>
      <w:r>
        <w:rPr>
          <w:rFonts w:cs="Courier New" w:ascii="Courier New" w:hAnsi="Courier New"/>
          <w:sz w:val="20"/>
          <w:szCs w:val="20"/>
        </w:rPr>
        <w:t>cgcttttactgcatgatgatacagctttattttgaacagtgaccaaatgtgttctttacaaagaatattgacgagttgtgtagtcttgaacacgttgcctgacttctctgtgccccagtttcctaattctttattctattctgtggcagtgtccactttttggtttaaagtttttaacacatctccagttgaggtgaaagattttaggaatacaggtatgtttttgcataccctgctttatacaggactacaagtatcaacttggtaactttttgtactattttgtttacttatcccccttactcccctcttaaatgggattgggcgtggttaggttggatattcaggtatcttttggtacagtgagtgaccattttcagaatgttgtctaaccagttaatagatactggtatcagtagtagtagtaattttgaactgtaaaaataaaggttgtttttatgactaaaataaactacttcatgtgttcattcgttttgctgtttatctatattaatatttcaaattattgcttagtcaaaacctcaaggtattagtcactggtttttgagcttataaaggaagccactggagcaagatataaaattaaccattgatgttagtccagagttcaaaagggtgagtttaaaactttcttaatgatggtacagcaattatttgcttataaactgctgaattaatcctacttgagtatttaaccaagtcttactgtctaattttgctgagattttcagtgatataccaaagcaaaacaaaacaaaacaacagcaacaaaaaacaaaaggttgtgactgagacctgtcaaattcatttggctctatatactttgcattcagcaacaaaattttgacttctcaacagcaaaaatgtatttctattttaaaataactgagccttttacttttatccagccacattaagcatttggacattttcttttttatttatttgtttttcattattagtattttcattttttgc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D24</w:t>
      </w:r>
    </w:p>
    <w:p>
      <w:pPr>
        <w:pStyle w:val="Normal"/>
        <w:rPr>
          <w:rFonts w:ascii="Courier New" w:hAnsi="Courier New" w:cs="Courier New"/>
          <w:sz w:val="20"/>
          <w:szCs w:val="20"/>
        </w:rPr>
      </w:pPr>
      <w:r>
        <w:rPr>
          <w:rFonts w:cs="Courier New" w:ascii="Courier New" w:hAnsi="Courier New"/>
          <w:sz w:val="20"/>
          <w:szCs w:val="20"/>
        </w:rPr>
        <w:t>ataagctaccatgccctgacttgcatcaattatttcacatgcattcttgaacgagctctaagcagtttacaaacctttatgttaatgactcacatacattaaaatagaaaataaatgaaatatcaacagaaaaatagtatgtcttctagaaatgaaagaagacttatcagttttagatgactgactcttctgtttacagatttttaaaaaatattttaagttctggggtagatgtgcagaacgtgcatgtttgttacataggtattcatgtgccgtggtggtttgctgcactcatcaacccgtcatctacattaggtatttttcctaatgctatccctcccctacccccgcacccccaaacagtgcctggtgtgtgatgttctcctccgtgtgtctatgtgttctcattgttcaactcccacttatgagtgagaacatgaggtgtttggttttccgttcttgccttagtttgctgagaatgatggtttccagtgtcgtctatgtccctgcaaaggacatgaactcatcctttttttatggctgcatagaattctgtgttgcgggtgggggcttcagggccgcggagggggtccccttagggtgggccgtctcctcctcgcccgccgcaggcaggagcgcgggggaccgaaaccgtgtagtttgcagcgtcaggcagcgggtccgcgcccagcgagcggctccccagctcctgggaggatgcggacccgggacgcccccgtgagctcactgcgcctggctgacacgaggcgctcacagaacaaagcaagggcttcggggagggcgcggccgcggggccgagcgcgcagatcgctccggaccgggacaccgcctgcgaggagcgccgaccagccgggaagggttcgcgctaggcggcgcccgggtcccgtcggccagggtctcgccggctcgccgcgctccccaccttgcctgcgcccgcccggagccagcggttctccaagcacccagcatcctgctaga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D39L3</w:t>
      </w:r>
    </w:p>
    <w:p>
      <w:pPr>
        <w:pStyle w:val="Normal"/>
        <w:rPr>
          <w:rFonts w:ascii="Courier New" w:hAnsi="Courier New" w:cs="Courier New"/>
          <w:sz w:val="20"/>
          <w:szCs w:val="20"/>
        </w:rPr>
      </w:pPr>
      <w:r>
        <w:rPr>
          <w:rFonts w:cs="Courier New" w:ascii="Courier New" w:hAnsi="Courier New"/>
          <w:sz w:val="20"/>
          <w:szCs w:val="20"/>
        </w:rPr>
        <w:t>gacatgcaggaaccataaggagggatggtcaaacagggcctgcttaggcctcttgctgggatcactccaagggtctctggggtcactcagaggagccgggaggctgcctgctgctgtacactgagacagactcctggggtgtttggatcacggcagcccacatgctgcctttttgttatcttttctgttttgcctcttccgggctgtacttgtcttgagtttttggccttatgacatccatattaaatggggtagggcagagcattgctcagtaaacagcaagaatggccctgggcatggccaaggcagttctgctaagtgtgaaagggaatgtgcctgccatactttgtgctttaggcccaagtgacctaggggccagcctgcctactggcctcactcccaacattacaggtgtttgactctactccaccccgtggagagacggagcacaggagccacccaccgggggaccacataaggtcatgcacacccacagagtgcccagtccctgcctggccttgtccccattttccctccacctagggttggggtgacaatggaggtaactagaagacagatcaaaaggttcttggtcttgacacagatgcaagaaggaggcagataatagacacctcccttccccctcgcccacataggctccggtgggttctcagggcaaggcctggctccctcctctccgacttcaggtacaggtgagtgtggagggaactgaaagaggaaaggtgaagtgctgtttggcttcgacctggagggggacagaaggctctctgggcaggcagggccggtcttttggcaagaggcgcgctctctctcccttccccttccatcgagggctgggtgtgaaggtgagagcaatcagaaaagaaggtgaagaggtacttggccttgacacggacggggggggcggtcccaggccgaggccgccccgcccccgccccgctatacccggcgccgcctcccggcgtctgagctgacacc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CD44</w:t>
      </w:r>
    </w:p>
    <w:p>
      <w:pPr>
        <w:pStyle w:val="Normal"/>
        <w:rPr>
          <w:rFonts w:ascii="Courier New" w:hAnsi="Courier New" w:cs="Courier New"/>
          <w:sz w:val="20"/>
          <w:szCs w:val="20"/>
        </w:rPr>
      </w:pPr>
      <w:r>
        <w:rPr>
          <w:rFonts w:cs="Courier New" w:ascii="Courier New" w:hAnsi="Courier New"/>
          <w:sz w:val="20"/>
          <w:szCs w:val="20"/>
        </w:rPr>
        <w:t>tatgaagagatgtgaaaaaggaagtgtggaatgatggatgagaagttgtatgggaagatgaatagaagaataggtggttgaataaattaaaaggtgtgtggttggatgaatgaatgagtgggatgatagatggacctaagtggttagtggatggacaggaggatggatggatgtgagagccccagaaggacataaggaaagatgggtggatagatggatgggcggatggaaggatatttaggaggatgaatgagcatgtgtgtggagagaggtgcccattcacactggcttgaacacatgggttagctgagccaaatgccagccctatgacaggccatcagtagctttccctgagctgttctgccaagaagctaaaattcattcaagccatgtggacttgttattgaggggaaaaagaatgagctctccctctttccacttggaagattcaccaactccccacccctcactccccactgtgggcacggaggcactgcgccacccagggcaagacctcgccctctctccagctcctctcccaggatatccaacatcctgtgaaacccagagatcttgctccagccggattcagagaaatttagcgggaaaggagaggccaaaggctgaacccaatggtgcaaggttttacggttcggtcatcctctgtcctgacgccgcggggccagcgggagaagaaagccagtgcgtctctgggcgcaggggccagtggggctcggaggcacaggcaccccgcgacactccaggttccccgacccacgtccctggcagccccgattatttacagcctcagcagagcacggggcgggggcagaggggcccgcccgggagggctgctacttcttaaaacctctgcgggctgcttagtcacagccccccttgcttgggtgtgtccttcgctcgctccctccctccgtcttaggtcactgttttcaacctcgaataaaaactgcagccaacttccgaggcagcctcattgc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ntegrinAlpha3</w:t>
      </w:r>
    </w:p>
    <w:p>
      <w:pPr>
        <w:pStyle w:val="Normal"/>
        <w:rPr>
          <w:rFonts w:ascii="Courier New" w:hAnsi="Courier New" w:cs="Courier New"/>
          <w:sz w:val="20"/>
          <w:szCs w:val="20"/>
        </w:rPr>
      </w:pPr>
      <w:r>
        <w:rPr>
          <w:rFonts w:cs="Courier New" w:ascii="Courier New" w:hAnsi="Courier New"/>
          <w:sz w:val="20"/>
          <w:szCs w:val="20"/>
        </w:rPr>
        <w:t>aggacggactcatttctacattgacagtcttagcctttgataccagaagtcgcagcacttagggggaaaaatgctttttggtaattataattagcgacatttggttgttaccactgctaaatatgtctgtctttgctgaggagccaatctcagctcggatcagggtgagtggataggagaaataaatctcggcaaagacagcgaggggcctgagtgcgaggaagaactcccagagaccgccagccacctcttggggactcacagcgctgcggaggcgagtccagcattctagccagccgcgcacggacgtcggttcccagatgcgccaatgccaggtctctccagcccggctggccttttcagcagcagcagcagcagccgcaggaaagcggccagacaaatcccacccccggccccgcccgtcacatccatcttgctccccaggcgacgctttctcggagaagcgaggggcggggaggggaaatctaagcctttgggggttgccgacaggtgtttgggggagaaggcggagctggggtagggaggatgaggagggaggggcggtgctgcccctttaagaggaggcggccgagccgggatctttttctctttccccggaaggaaagcgcagcccgggctgggctcgcaaggtggggaggtgcgggactgggcgtggggaggcggggcgcgcgccgggggacccctccctcctgtcctccttgcggtcgaccggtgcgcttgccagatccgccgcgaagccgggatcgaaggcgacagcgcggccaagggggcgcggccgggacaagctgggggccggttgcccggggcagggacggcggcgacccggccgctggggaggcaggaagatagacccacggatcttaggaagggatccgagagcgcagctgtgaaactggctggggctgggggcacgaaaccgatcagcgctacggagcgcagcggccggcgggttccagtgtcctccggcggcgcggggag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GF1</w:t>
      </w:r>
    </w:p>
    <w:p>
      <w:pPr>
        <w:pStyle w:val="Normal"/>
        <w:rPr>
          <w:rFonts w:ascii="Courier New" w:hAnsi="Courier New" w:cs="Courier New"/>
          <w:sz w:val="20"/>
          <w:szCs w:val="20"/>
        </w:rPr>
      </w:pPr>
      <w:r>
        <w:rPr>
          <w:rFonts w:cs="Courier New" w:ascii="Courier New" w:hAnsi="Courier New"/>
          <w:sz w:val="20"/>
          <w:szCs w:val="20"/>
        </w:rPr>
        <w:t>cagctggcttggaccatgttgccggccagtcacccagttgagggatttgaatgacatcataaccctcgagagggtattgctagccagctggtgttatttagaatacacaaaaatcagagaaagaaaacacactctggcacacagactccctctgtcatacacacacacacacacacacacacacacacacacacacacaggtttgagttatatggaaaattcaaacaacaggaaaattgtttgccccccaggtacccttctcccagagtggtggggtggggaggggacagtgacaggcagcctagtagaagaataaagaaaaatgttctatttcagttgggttttacagctcggcatagtctttgcctcatcgcaggagaaaaagtatgagacagtgccctaaagggaccaatccaatgctgcctgcccctccataggttctaggaaatgagatcacacctctcacttggcaactgggacaaggggtcacccgagtgctgtcttccaatctactttaccccagtcacttcagggttaaaattgtagagtttgctggagagggtcttatcgtcctttctttctttttttgttttaaataatgcatttgctctagaatctaaaattgctctcccatcccccatattcctttaatactggtaaggtgtattagcagacgtttgtgtcttcatgcccagcagaaagttaatcagaaaacagatccttattttctatggcagcataagtattttaatgtctgcgaaccctgtcactaacacacattcttttaagggaaaaaaatgcttctgtgctctagttttaaaatgcaaaggtatgatgttatttgtcaccatgcccaaaaaagtccttactcaataactttgccagaagagggagagagagagaaggcaaatgttcccccagctgtttcctgtctacagtgtctgtgttttgtagataaatgtgaggattttctctaaatccctcttctgtttgctaaat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GFBP5</w:t>
      </w:r>
    </w:p>
    <w:p>
      <w:pPr>
        <w:pStyle w:val="Normal"/>
        <w:rPr>
          <w:rFonts w:ascii="Courier New" w:hAnsi="Courier New" w:cs="Courier New"/>
          <w:sz w:val="20"/>
          <w:szCs w:val="20"/>
        </w:rPr>
      </w:pPr>
      <w:r>
        <w:rPr>
          <w:rFonts w:cs="Courier New" w:ascii="Courier New" w:hAnsi="Courier New"/>
          <w:sz w:val="20"/>
          <w:szCs w:val="20"/>
        </w:rPr>
        <w:t>ctgccacccactccctccagggatgtggccctgcccaatagaaatacctctgcaaagtgacagagagggaagtgtcactccaatccacctttcttccctctaagaaccccacacacaaggacactttaggccaccatgcaaggttttcagacttagcatttcctccaaagtgtccatctctgcaactcactgctctcaataatgctgttgtatgaatgtccattcctgcagatacacaacacacacacatacacacacacacacagagagagagaaagagagagagaacctccctggccaacgcagctgaaggcaactggtcacctcttcatcatgagtactgaaaccccctgattaaatcctcttctccagacttttaggggagaaattcaattttttcttcttttttaaatttagctcaccagacatcactggccattctacactacctgtcccccaaacacacacacacacacaccccacatggaaacagacaccagcatacagtcaattgcagaagcttaggaagatttcttgggcacggtatatccagttggctaataagaaaatacgtctcccttcagcctgtgccttgactacttaaaggataggagggaaggggagacgaagttactctcctcattgtgttcaccctgctccgaagaactctgtcttccactggcccctccacctcctccccattctcggtagccccagcctgtcccccttgcccctttcttacattccggggggaggagggcgctgttcagaggggaggagggcgctgttcagggagcgaaggggagcccccttgtgtctagaaggcctctccccacccccaccccgtgtgagtttgtactgcaaagctccttggcatccttgcctgagttgggtgttgggaagctcaaattgcagctacaaactggctggcagccaggggccggctatttaaaagcgcctgctctcccggagccccgtagtctctttggaaacttctgc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GFBP6</w:t>
      </w:r>
    </w:p>
    <w:p>
      <w:pPr>
        <w:pStyle w:val="Normal"/>
        <w:rPr>
          <w:rFonts w:ascii="Courier New" w:hAnsi="Courier New" w:cs="Courier New"/>
          <w:sz w:val="20"/>
          <w:szCs w:val="20"/>
        </w:rPr>
      </w:pPr>
      <w:r>
        <w:rPr>
          <w:rFonts w:cs="Courier New" w:ascii="Courier New" w:hAnsi="Courier New"/>
          <w:sz w:val="20"/>
          <w:szCs w:val="20"/>
        </w:rPr>
        <w:t>cctgggcacaagacagtctgatgaatctagaaaaccccatggatgactgggagggaaggaaacggattctgggagaggagaggaatggaggagcgagcttacctgaaggacggggatggggaggggggtggggtctgctctctggccactgtccccaagagcatcccgaatacgagttcctttaattctctccctctctagtttcaacctgccaatttccccctttccctgcctcccagccagttctcaccctgcacacagccctctccaatccttccagactccgcatgcgcccaccacaatgctagggtctcctacggttcattcaagttgtatccctccctgcctcccggcccttcccccattggcttaccccagtctggttcccctcgggccccttttctccatagtcttacctcaagggtgctttctcttactcctttcccaattttgcccttcctctcctctgccctgttctacttctcccatcagcagtagaatttcccaagaccccgttatccaccctctccatcttttctctgtccctccacatttgcccactcctcttgtgatccacacacaccatctcttctcagttccctttcagcccccgtcttctcactccccaccgggtccctgcatgcccctcgtcgtcctacacatacacactaagtggattgcactcccgtcctccccttcttccgctcctccccaccctccagtccctccagccagctgtacagctcccaaattccgggccgagattcccgggaacaaagcaagaaaaatcagagcaatttgggaagtaaacagaaactggaaagggagagggaaagaagagtggggaggacccaggttgggggggccctctccagtcccacccagtttagggaatgcccctgccctctcccccaccccccttcacctggctcttaaagggcccggcccctggccggcggctacttaagacagaggggcggcggcgggcagcagctgcgc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IL1R1</w:t>
      </w:r>
    </w:p>
    <w:p>
      <w:pPr>
        <w:pStyle w:val="Normal"/>
        <w:rPr>
          <w:rFonts w:ascii="Courier New" w:hAnsi="Courier New" w:cs="Courier New"/>
          <w:sz w:val="20"/>
          <w:szCs w:val="20"/>
        </w:rPr>
      </w:pPr>
      <w:r>
        <w:rPr>
          <w:rFonts w:cs="Courier New" w:ascii="Courier New" w:hAnsi="Courier New"/>
          <w:sz w:val="20"/>
          <w:szCs w:val="20"/>
        </w:rPr>
        <w:t>cttaggtcttacaagcttttcaaaggcccaaagaaatgattcagacaaaaaaaaaaattagactccaaaatactaaaagaaaactgcaaaaacaggtgaattaatggtgaaagatctgtaggacatagcagtaaggctaccacaacccagctttttgaggttgtcttaaattaatgtgatatggggtgtaggtatgttaacatgcttgataatggaagagtgaggatacctgcttcttaaacagggcctgctcatttttttctggcctctagtacatttctttctggcaaaactcaagctctgttttcacggagatgatgcactgagccatggcatccctaggtggtttgattcatttctgcaccccggtgtctagcaaagtgccacgtgcatgtgtttaatcaaaatagcttgtggttgtcaagctctttgtattcttccctccctccctgtgatttgatttcctgaaagtatcctttccccaaggattatggaacatacacttgttaaacactggacccattttcatgatcatttaaatgtcatgacctttctgacaccttgatatggtttggctctgtgtccccacccaaatctcatctaaattataatccccatgtgtccagggagggatctggtgggaggtgattagatcatgggggcagtttttcctatgctgttctcatgatagtgagtgaattctcatgagatctgatggtttaaaagtgtttggcacttccccccttgctctctctcctgctgtcatgtaagacgtgcctacttccacttccaccatgattgtaagtttcctgaggcttccccagccatgcggagctgtaagtcaattaaatcctctttcctttataaattacccagtctcagatatttctttatagcagcgtgaaaatagactaatacatgcctcttgagatcctcacagcaattggtgcctttagacctcttcattcacacttcactcatgtgttcttccttccccag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BMP2</w:t>
      </w:r>
    </w:p>
    <w:p>
      <w:pPr>
        <w:pStyle w:val="Normal"/>
        <w:rPr>
          <w:rFonts w:ascii="Courier New" w:hAnsi="Courier New" w:cs="Courier New"/>
          <w:sz w:val="20"/>
          <w:szCs w:val="20"/>
        </w:rPr>
      </w:pPr>
      <w:r>
        <w:rPr>
          <w:rFonts w:cs="Courier New" w:ascii="Courier New" w:hAnsi="Courier New"/>
          <w:sz w:val="20"/>
          <w:szCs w:val="20"/>
        </w:rPr>
        <w:t>gcgcagctcccgcccgctcggggatccccggcgagccgcgccgcgaagggggaggtgttcggccgcggccgggagggagccggcaggcggcgtcccctttaaaagccgcgagcgccgcgccacggcgccgccgccgccgtcgccgccgccggagtcctcgccccgccgcgctgcgcccggctcgcgctgcgctagtcgctccgcttcccacaccccgccggggactggcagccgccgccgcacatctgccgccacagcctccgccggctacccgaacgttctcggggccagcgccgagtggatcaccggggaccgcgaggcacccgcgcgccgcagaccccgcgcgggctggagcacccggcagagcgcgccacagcgccgtggcctctgctgcccgggctgcgccagagccgcggacgggcgcgcagagcgccggggactccggagccgatccctagcgccgcgatgcggagcacctactgcaggagatcgggggcctgggacgcgctggccgaggtgtgatcggaccccaggctagccacaaagggcacttggccccagggctaggagagcgaggggagagcacagccacccgcctcggcggcccgggactcggctcgactcgccggagaatgcgcccgaggacgacggggcgccagagccgcggtgctttcaactggcgagcgcgaatgggggtgcactggagtaaggcagagtgatgcgggggggcaactcgcctggcaccgagatcgccgccgtgcccttccctggacccggcgtcgcccaggatggctgccccgagccatgggccgcggcggagctagcgcggagcgcccgaccctcgacccccgagtcccggagccggccccgcgcggggccacgcgtccctcgggcgctggttcctaaggaggacgacagcaccagcttctcctttctcccttcccttccctgccccgcactcctccccctgctcgctgttgttgtgtgtcagcacttggc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TGFb3</w:t>
      </w:r>
    </w:p>
    <w:p>
      <w:pPr>
        <w:pStyle w:val="Normal"/>
        <w:rPr>
          <w:rFonts w:ascii="Courier New" w:hAnsi="Courier New" w:cs="Courier New"/>
          <w:sz w:val="20"/>
          <w:szCs w:val="20"/>
        </w:rPr>
      </w:pPr>
      <w:r>
        <w:rPr>
          <w:rFonts w:cs="Courier New" w:ascii="Courier New" w:hAnsi="Courier New"/>
          <w:sz w:val="20"/>
          <w:szCs w:val="20"/>
        </w:rPr>
        <w:t>tttcaaaagggctcggcttttcctgtgcctgtttaaaacattaacatcgtgcagcaaaagaggctgcgtgcgctggtccctccctcccccaccccaggccagagacgtcatgggagggaggtataaaatttcagcagagagaaatagagaaagcagtgtgtgtgcatgtgtgtgtgtgtgagagagagagggagaggagcgagagggagagggagagggagagagagaaagggagggaagcagagagtcaagtccaagggaatgagcgagagaggcagagacaggggaagaggcgtgcgagagaaggaataacagctttccggagcaggcgtgccgtgaactggcttctattttattttatttttttctcctttttattttttaaagagaagcaggggacagaagcaatggccgaggcagaagacaagccgaggtgctggtgaccctgggcgtctgagtggatgattggggctgctgcgctcagaggcctgcctccctgccttccaatgcatataaccccacaccccagccaatgaagacgagaggcagcgtgaacaaagtcatttagaaagcccccgaggaagtgtaaacaaaagagaaagcatgaatggagtgcctgagagacaagtgtgtcctgtactgcccccacctttagctgggccagcaactgcccggccctgcttctccccacctactcactggtgatctttttttttttacttttttttcccttttcttttccattctcttttcttattttctttcaaggcaaggcaaggattttgattttgggacccagccatggtccttctgcttcttctttaaaatacccactttctccccatcgccaagcggcgtttggcaatatcagatatccactctatttatttttacctaaggaaaaactccagctcccttcccactcccagctgccttgccacccctcccagccctctgcttgccctccacctggcctgctgggagtcagagcccagcaaa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VEGF</w:t>
      </w:r>
    </w:p>
    <w:p>
      <w:pPr>
        <w:pStyle w:val="Normal"/>
        <w:rPr>
          <w:rFonts w:ascii="Courier New" w:hAnsi="Courier New" w:cs="Courier New"/>
          <w:sz w:val="20"/>
          <w:szCs w:val="20"/>
        </w:rPr>
      </w:pPr>
      <w:r>
        <w:rPr>
          <w:rFonts w:cs="Courier New" w:ascii="Courier New" w:hAnsi="Courier New"/>
          <w:sz w:val="20"/>
          <w:szCs w:val="20"/>
        </w:rPr>
        <w:t>tcagaaatagggggtccaggagcaaactccccccaccccctttccaaagcccattccctctttagccagagccggggtgtgcagacggcagtcactagggggcgctcggccaccacagggaagctgggtgaatggagcgagcagcgtcttcgagagtgaggacgtgtgtgtctgtgtgggtgagtgagtgtgtgcgtgtggggttgagggcgttggagcggggagaaggccaggggtcactccaggattccaatagatctgtgtgtccctctccccacccgtccctgtccggctctccgccttcccctgcccccttcaatattcctagcaaagagggaacggctctcaggccctgtccgcacgtaacctcactttcctgctccctcctcgccaatgccccgcgggcgcgtgtctctggacagagtttccgggggcggatgggtaattttcaggctgtgaaccttggtgggggtcgagcttccccttcattgcggcgggctgcgggccaggcttcactgagcgtccgcagagcccgggcccgagccgcgtgtggaagggctgaggctcgcctgtccccgccccccggggcgggccgggggcggggtcccggcggggcggagccatgcgccccccccttttttttttaaaagtcggctggtagcggggaggatcgcggaggcttggggcagccgggtagctcggaggtcgtggcgctgggggctagcaccagcgctctgtcgggaggcgcagcggttaggtggaccggtcagcggactcaccggccagggcgctcggtgctggaatttgatattcattgatccgggttttatccctcttcttttttcttaaacatttttttttaaaactgtattgtttctcgttttaatttatttttgcttgccattccccacttgaatcgggccgacggcttggggagattgctctacttccccaaatcactgtggattttggaaaccagcagaaagaggaaagaggtag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VEGFC</w:t>
      </w:r>
    </w:p>
    <w:p>
      <w:pPr>
        <w:pStyle w:val="Normal"/>
        <w:rPr>
          <w:rFonts w:ascii="Courier New" w:hAnsi="Courier New" w:cs="Courier New"/>
          <w:sz w:val="20"/>
          <w:szCs w:val="20"/>
        </w:rPr>
      </w:pPr>
      <w:r>
        <w:rPr>
          <w:rFonts w:cs="Courier New" w:ascii="Courier New" w:hAnsi="Courier New"/>
          <w:sz w:val="20"/>
          <w:szCs w:val="20"/>
        </w:rPr>
        <w:t>ctctttatcaccccctttttcaagtaaaccaacttcttgcagaagctgacaatgtgtctctttactctccacgaagattctggcccttctcttcacctgtcagaagtttaggattccaaagggatcattagcatccatcccaacagcctgcactgcatcctgagaactgcggttcttggatcatcaggcaactttcaactacacagaccaagggagagaggggacccctccgaggtcccatagggttctctgacatagtgatgaccttttcttggaacttttacaacccccaggacatttccaaactttgagcagggctctgggggccaggcgtgcgggagggaggacaagaactcgggagtggccgaggataaagcgggggctccctccaccccacggtgcccagtttctccccgctgcacgtggtccagggtggtcgcatcacctctaaagccggtcccgccaaccgccagccccgggactgaacttgcccctccggccgcccgctccccgcaggggacaggggcggggagggagagatccagaggggggccgggggaggtggggccgccggggaggaggcgagggaaacggggagctccagggagacggcttccgagggagagtgagaggggagggcagcccgggctcggcacgctccctccctcggccgctttctctcacataagcgcaggcagagggcgcgtcagtcatgccctgcccctgcgcccgccgccgccgccgccgccgctcagcccggcgcgctctggaggatcctgcgccgcggcgctcccgggccccgccgccgccagccgccccgccgccctcctcccgcccccggcaccgccgccagcgcccccgccgcagcgcccgcggcccggctcctctcacttcggggaaggggagggaggagggggacgagggctctggcgggtttggaggggctgaacatcgcggggtgttctggtgtcccccgccccgcctctccaaaaagctaca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EGFRPrecursor</w:t>
      </w:r>
    </w:p>
    <w:p>
      <w:pPr>
        <w:pStyle w:val="Normal"/>
        <w:rPr>
          <w:rFonts w:ascii="Courier New" w:hAnsi="Courier New" w:cs="Courier New"/>
          <w:sz w:val="20"/>
          <w:szCs w:val="20"/>
        </w:rPr>
      </w:pPr>
      <w:r>
        <w:rPr>
          <w:rFonts w:cs="Courier New" w:ascii="Courier New" w:hAnsi="Courier New"/>
          <w:sz w:val="20"/>
          <w:szCs w:val="20"/>
        </w:rPr>
        <w:t>tgccaaaggaatatagctcaagttcctgcagcccaaaaaagctcagtttcttttggccaaagcttccgcgagtttccctggcatttctcctgcgggagctacaggggcagtgggacacttagcctctctaaaagcacctccacggctgtttgtgtcaagcctttattccaagagcttcacttttgcgaagtaatgtgcttcacacattggcttcaaagtacccatggctggttgcaataaacattaaggaggcctgtctctgcacccggagttgggtgccctcatttcagatgatttcgagggtgcttgacaagatctgaaggaccctcggactttagagcaccacctcggacgcctggcacccctgccgcgcgggcacggcgacctcctcagctgccaggccagcctctgatccccgagagggtcccgtagtgctgcaggggaggtggggacccgaataaaggagcagtttccccgtcggtgccattatccgacgctggctctaaggctcggccagtctgtctaaagctggtacaagtttgctttgtaaaacaaaagaagggaaagggggaaggggaccctggcacagatttggctcgacctggacataggctgggcctgcaagtccgcggggaccgggtccagaggggcagtgctgggaacgcccctctcggaaattaactcctcagggcacccgctcccctcccatgcgccgccccactcccgccggagactaggtcccgcgggggccaccgctgtccaccgcctccggcggccgctggccttgggtccccgctgctggttctcctccctcctcctcgcattctcctcctcctctgctcctcccgatccctcctccgccgcctggtccctcctcctcccgccctgcctccccgcgcctcggcccgcgcgagctagacgtccgggcagcccccggcgcagcgcggccgcagcagcctccgccccccgcacggtgtgagcgcccgacgcggccgaggc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FGF5</w:t>
      </w:r>
    </w:p>
    <w:p>
      <w:pPr>
        <w:pStyle w:val="Normal"/>
        <w:rPr>
          <w:rFonts w:ascii="Courier New" w:hAnsi="Courier New" w:cs="Courier New"/>
          <w:sz w:val="20"/>
          <w:szCs w:val="20"/>
        </w:rPr>
      </w:pPr>
      <w:r>
        <w:rPr>
          <w:rFonts w:cs="Courier New" w:ascii="Courier New" w:hAnsi="Courier New"/>
          <w:sz w:val="20"/>
          <w:szCs w:val="20"/>
        </w:rPr>
        <w:t>caggtctgggtaagctaaagcgagcagttagctaacccttcctgccacggggatcctggggcgaaagaggacaactgggcggtcagttacatgtgctggtgtccagccgctgcctctctttccccggtcggagcgcgggggtgcgtgtgccctcactctcacgaatacagacggagagcttcccagaaggaaaaacaaattcgtcataatgttcagcgcagccgagagtttccaacaagaaagcagctccagtcgtggcatgatgactcagggtggcgttttaaacgctgaataaacccattccttagctctttaataaatcgctaataacagcaaaaacagccttctccccgaaccgcgccacaccaaaggcttcccaagttgggctgcgaatccctgtttggttttccaacgccgaaagacgtagaagcagtgggatctcctggtgggacgcatttctccaagggctcccagagagaggacgagatagcagggtttacagggcaaagagaggagaacctggaaatcgtgtcctggggggcaagagtgcgttgcccagtcacaagtgtgctgtagaggtgggagaggacaaggacccatttccacatttcaaccctccgtttctatcgctgcccctggaggactcagctgctaacgccgagctcgtttccacgcggctctggtcctagtcggggaatccgggtggccgcgcgacgcgagagaactgctgggatgcgtggccctggtatgggcgcacccagcgtccggggcgcaggttctctcagcccagcttctcctcccactcactcgctcggatctcctccctccttcacatcccccgcccccgggaccgcgaggctccctccccgcaccggccagtgagtacacaaagccgcgggtgaggggaagcttcgcaggcgtgcacggagcagtgagatcactggcgttataaatatcccggtgccagcgcggagatccgctcgggtggcctctctctt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FGFR2</w:t>
      </w:r>
    </w:p>
    <w:p>
      <w:pPr>
        <w:pStyle w:val="Normal"/>
        <w:rPr>
          <w:rFonts w:ascii="Courier New" w:hAnsi="Courier New" w:cs="Courier New"/>
          <w:sz w:val="20"/>
          <w:szCs w:val="20"/>
        </w:rPr>
      </w:pPr>
      <w:r>
        <w:rPr>
          <w:rFonts w:cs="Courier New" w:ascii="Courier New" w:hAnsi="Courier New"/>
          <w:sz w:val="20"/>
          <w:szCs w:val="20"/>
        </w:rPr>
        <w:t>tttccttatcagaaactgggaatagtactctgcagggtggttgggcagatgaaatagaatcacctatgtagtgtgaccctcccatagtagggcctccattaatattcagttttttcctctcatttctattgtttagaaggacagaaacatgcaatgtcctgcgaacatttccaagtggcttcctctcctccaaaagcttcagctgcctggcaaccctccccgcagtatcaagcaggcgcattttaaagtctctttagcgggagggcagggttagagccttcggtcatttgttttctaacttgacataaaacaacgtaacgcagtcgctcagcgagccgttggccagcctcgctcgcccggggaggagggaggaggtggcgcggggcgcgggaccaggccttattcggaggctgtcgctgcatccctacggccgcatcgcggccgagccctcgcctcccgggccggtgtctccggctgctcggaggcgtcgggagccgcgcgggactcggggcggcccgggcgcgcggcgctgattggcagagagggcgccgccgtccaggaaacggctcgggtttcagtgggggcgtgacccgccgcgaggaggcgggggcggcggcggcggcgcgggcggcggctggaggagagcgcggtggagagccgagcgggcgggcggcgggtgcggagcgggcgagggagcgcgcgcggccgccacaaagctcgggcgccgcggggctgcatgcggcgtacctggcccggcgcggcgactgctctccgggctggcgggggccggccgcgagccccgggggccccgaggccgcagcttgcctgcgcgctctgagccttcgcaactcgcgagcaaagtttggtggaggcaacgccaagcctgagtcctttcttcctctcgttccccaaatccgagggcagcccgcgggcgtcatgcccgcgctcctccgcagcctggggtacgcgtgaagcccgggaggcttggcgccggcgaag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RBP</w:t>
      </w:r>
    </w:p>
    <w:p>
      <w:pPr>
        <w:pStyle w:val="Normal"/>
        <w:rPr>
          <w:rFonts w:ascii="Courier New" w:hAnsi="Courier New" w:cs="Courier New"/>
          <w:sz w:val="20"/>
          <w:szCs w:val="20"/>
        </w:rPr>
      </w:pPr>
      <w:r>
        <w:rPr>
          <w:rFonts w:cs="Courier New" w:ascii="Courier New" w:hAnsi="Courier New"/>
          <w:sz w:val="20"/>
          <w:szCs w:val="20"/>
        </w:rPr>
        <w:t>tctcattccgtcattctcatcctttgattggctgctttgatcaaacgagtggaactctaacttcgaacagaaagagaaaaacagggtcagtaaattgtgccatcacacaggaaaatacctaaactagtcacactgttttgattcaattggctactgaagttatagaatgttgtttactcttctctcctttgtctactccccagccaacaaaacaaccgaccttagctgttttgaaaataaatgaaaattccaacatgggtttgaaataaaattgcatcataaacaatcggtaggtgtttttcaaagtggtttcagggaagtgccacggagtaagcaggcgaccaccgaggctgctaaaatatttcctgtcctgaccagggttgcgtttctggagaatatttaacagggagggttttaacgcttttaaagatgttgaaactaaagaacaaatattgaccagagggcaccacaacgctcctgaaagagagtaaaatacatcctttataaaatgaaaaactacttggatgaattattccaaaattcctgcacaagtggacctcagaaggcagacggaggcgccaatttggcatggccagggcctgggcactcacgcaccagggagcctcgcgggtccgctctcgctctgtgaggccacggtcttcccgccaggttgactcgagcctcctgccagagccactggccccggaggccaccctagaccgcagctggcggccgctggcacgagtgcagggtaactgagccagggccgctggcgcatttggcctggccgaggccaccccgcgcggccgctccactgtgcccgaggctgtcctggaggtgaggccggcccacagggaccctgcccgtgcccgggctccggtgagtcagggcgcgttatgcaagtgcccccggcgcctccccttcggtctttcaccccgcgcggttacgaaagcgcgaccccctccccccggcgctataaagcagcggggcggccgcggc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Smad3</w:t>
      </w:r>
    </w:p>
    <w:p>
      <w:pPr>
        <w:pStyle w:val="Normal"/>
        <w:rPr>
          <w:rFonts w:ascii="Courier New" w:hAnsi="Courier New" w:cs="Courier New"/>
          <w:sz w:val="20"/>
          <w:szCs w:val="20"/>
        </w:rPr>
      </w:pPr>
      <w:r>
        <w:rPr>
          <w:rFonts w:cs="Courier New" w:ascii="Courier New" w:hAnsi="Courier New"/>
          <w:sz w:val="20"/>
          <w:szCs w:val="20"/>
        </w:rPr>
        <w:t>cttgacggggatcagcaagcgcgaggccaagtgcgggccccaacttcctgggcccgggccttccgcgcgccccctctcgggctcgggtcctctccagggtgcactcgcgtccggacgacgcttacttgctgcgagtccaaccctctccggcccgcaactccaaccgagccgcccgagtgtggactccgagagcggacgccacgggccgcgctcagccctcccgcccgaggcccctctcgccgtgtttcccaggacttcctccccgcgcccgcccgacttcaggtcggggccgcgcagggtcccgcgcgctccagccaggactgccgccgcccgggtcgcccacgtgggcgtgctgggcgcggggtggtggccggccgggcgccctccccggagcagggggcgggcagggcgcccgcgggaggaggtggcggggcgcgggggaggaggcggggagccccggcggcgagggggcggtgacagcacttggaaaggaggctgcacgcggatttgcatgaaacacagactgggagcgggcgggagcgggagcgcggcgcacgccccgggccggcccagccagcgagcgagcgagcggcgagccgggaggaggagggtggcggggcggtgaggccgcagaggcggagggatctgcgcatcaaagctagcgaggcgagcgaagtttggccgggggttggactttccttcccggaggcggcacccaaacagctaccccgtgcggaaacccaaacttctgctgccacttggagtctcgcggccgccgcctccgccccgcgttcggggccttcccgaccctgcactgctgccgtccgcccgcccggccgctcttctcttcgccgtgggagccgctccgggcgcagggccgcgcgccgagccccgcaggctgcagcgccgcggcccggcccggcgccccggcaacttcgccgagagttgaggcgaagtttgggcgaccgcggcaggccccggccgagctcccctctgcg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MMP13</w:t>
      </w:r>
    </w:p>
    <w:p>
      <w:pPr>
        <w:pStyle w:val="Normal"/>
        <w:rPr>
          <w:rFonts w:ascii="Courier New" w:hAnsi="Courier New" w:cs="Courier New"/>
          <w:sz w:val="20"/>
          <w:szCs w:val="20"/>
        </w:rPr>
      </w:pPr>
      <w:r>
        <w:rPr>
          <w:rFonts w:cs="Courier New" w:ascii="Courier New" w:hAnsi="Courier New"/>
          <w:sz w:val="20"/>
          <w:szCs w:val="20"/>
        </w:rPr>
        <w:t>ctgaggtgtaggaaccaaacagctcagcttttaagaaaatatctgagaatggaaagggtggaggtcataattagacagggacggtggtcaagaacattgagttttgagttattggcctaggttcaaatcctggtatcatttataaactatatgaccgtatacaagtatttaacttctcagtgtatcagattattcatatgtaaaatggaaaacaagctttctgacagcacctatgtggctgttgtaaggattaaatgagataatgccttttaaacctagaatgcagtaatccctgtttgtgctagccattacagttgttccgttccaatgtaattcttctacctctgtctgaatctgtagggaatttatgcaggactccatatttgtcgagaggtcatgccagtgtgtttaaattccaaccatggggctcaatcctgcggttgtgccgtagcacctccaagtcatcaagcttggttttggtccaatatcgtgaacttcaggtagacacaagacatctctctgtagttattctagagaaaatgcagtttataatttaccaggcagtagtaaacattctagaatcagtactaagtttctctttatggaagtaaacatgccatcttgatacacttattattcgaagaagcaaaagtagatacgttcttacagaaggcaaaaaaaaaaaaattttgctaagtgaagtaaaaaatgtactactctctgcttcttcccacagtatccataaatatgctgaggccgtttattttgccagatgggttttgagaccctgctgaaacaagagatgctctcatttatatttccctcaaattctaccacaaaccacactcgggagggaaaagaaaaagtcgccacgtaagcatgtttaccttcaagtgactgggaagtggaaacctatccataagtgatgactcaccattgcaggcctataaaagtaaaggtaatctctgcggaaagacaacagtccccaggcatcaccat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MMP14</w:t>
      </w:r>
    </w:p>
    <w:p>
      <w:pPr>
        <w:pStyle w:val="Normal"/>
        <w:rPr>
          <w:rFonts w:ascii="Courier New" w:hAnsi="Courier New" w:cs="Courier New"/>
          <w:sz w:val="20"/>
          <w:szCs w:val="20"/>
        </w:rPr>
      </w:pPr>
      <w:r>
        <w:rPr>
          <w:rFonts w:cs="Courier New" w:ascii="Courier New" w:hAnsi="Courier New"/>
          <w:sz w:val="20"/>
          <w:szCs w:val="20"/>
        </w:rPr>
        <w:t>ctttctcacggtcagctttatcctgccctctcccttccctacatacctccaccttttgttctgagtccagtaagtccctaaaggagattataactctttaagaattgcctcctttttcagtgtagaggtggaactaaaccccagagtcccaactcccaatcccttcttttacaataatttcacccaacttgatttgctttcccccagatcccacggccttgtacccttttcctcccagcgagttccaattaaaggtgcagccacattacaaatgacaataaaggaatcacctttgtctttctacaaaggttggagccacagatccggtatggttgtggggtttgttgttggtagttgggttatagtttggattttttagcagcagagggagggacatagacagttgtctacagggcccagaagataaccccctattagtaaactggccccttctccctctgcaggtctcatgggcatggaagaagaccccaccaccatcccacactctgagctcctcgttgcccctagccacatagcccccaataattcccaccctgaggtgagacaaatgctgaataccagaggaatcaagccactcagaatatgcttatagggacaaagtctcccacatcccgtcccctggatccccctacagccccctgctgtccatcgcggcctcaacccctgcagatggcagcctgcaccacaaaaaggcaacttagaggtgttttttttttttttccttccagttcttggttgtaattggattcaggctaaaacaaccacgtccccaaccaggaaaggagggcactggggcggggacggaggagaggctgtgggagaagggagggaccagaggagagagcgagagagggaaccagaccccagttcgccgactaagcagaagaaagatcaaaaaccggaaaagaggagaagagcaaacaggcactttgaggaacaatcccctttaactccaagccgacagcggtctaggaattca</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gt;MMP16</w:t>
      </w:r>
    </w:p>
    <w:p>
      <w:pPr>
        <w:pStyle w:val="Normal"/>
        <w:rPr>
          <w:rFonts w:ascii="Courier New" w:hAnsi="Courier New" w:cs="Courier New"/>
          <w:sz w:val="20"/>
          <w:szCs w:val="20"/>
        </w:rPr>
      </w:pPr>
      <w:r>
        <w:rPr>
          <w:rFonts w:cs="Courier New" w:ascii="Courier New" w:hAnsi="Courier New"/>
          <w:sz w:val="20"/>
          <w:szCs w:val="20"/>
        </w:rPr>
        <w:t>cctctgattcccagcgcccctattcttccagggccgcttcctcaggaatgccgaccgctctccaggaccagggttgggccgctccccaggccccactagggtccgcagcctgagccccacccagctcatggctggagaggggcgcactcgtttttagatgcgaggcggcagggtgggcgggaagaaagaatggagccgcccaagttcctgggtgcctgcctcggggatgcgggatgggagatactgtcgaagagctgtgctcaaaccagggcccttgtcgcgggctggatacctccggtgcgccctaccgtagtggggaatcctttatgagccgtctcctttaagaagcgcgcgtgcgtgtgtgtcgggctgtgtgtatgcgcgcgtgtgtgtgtgtgtgtcgcggtgtgtctctgtgtgtgtgtgtgtgtgtgtgtgtgtgcgcgcgcgcgcgcgcgccaagggccccgagagccaggcagaccccgggaaggaggagttatgtagattacggatgaacattctggaggggagcgaggagaggagggaaggagaagcagaggcgagagagtgaggagcggcggaggcccttcccgcaggagctgggggcggcggcggcggcggaggaggaggaggagtaggcagtgcaggaggaggacgcacgggctggaggcggcggcggcggcggcggctgctgctgctgcggctgcgactaggctctttgagccggaaccgccggtgaacttaggcgccacgttcccggtgactgaccccggaggatggtgaacaggaactactgctgaccctgtcttcgccgctgcctctcgggggctgccgagcgcggggcccctgtctcctccccttgcccggctgtgggtgaacctgcaggctccttacccacccggaggacttttttttgaaaggaaacgagggagggagggagagggagagagggagaaaacgaaggggagctcgtccatccattgaagcacagttcact</w:t>
      </w:r>
    </w:p>
    <w:sectPr>
      <w:footerReference w:type="default" r:id="rId58"/>
      <w:type w:val="nextPage"/>
      <w:pgSz w:w="12240" w:h="15840"/>
      <w:pgMar w:left="1800" w:right="1800" w:gutter="0" w:header="0" w:top="720" w:footer="720" w:bottom="77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8</w:t>
    </w:r>
    <w:r>
      <w:rPr>
        <w:rStyle w:val="PageNumber"/>
        <w:sz w:val="22"/>
        <w:szCs w:val="22"/>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lang w:val="en-GB"/>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pnas.org/cgi/external_ref?access_num=M27492&amp;link_type=GEN" TargetMode="External"/><Relationship Id="rId4" Type="http://schemas.openxmlformats.org/officeDocument/2006/relationships/hyperlink" Target="http://www.pnas.org/cgi/external_ref?access_num=AJ001047&amp;link_type=GEN" TargetMode="External"/><Relationship Id="rId5" Type="http://schemas.openxmlformats.org/officeDocument/2006/relationships/hyperlink" Target="http://www.pnas.org/cgi/external_ref?access_num=U59289&amp;link_type=GEN" TargetMode="External"/><Relationship Id="rId6" Type="http://schemas.openxmlformats.org/officeDocument/2006/relationships/hyperlink" Target="http://www.pnas.org/cgi/external_ref?access_num=X00129&amp;link_type=GEN" TargetMode="External"/><Relationship Id="rId7" Type="http://schemas.openxmlformats.org/officeDocument/2006/relationships/hyperlink" Target="http://www.pnas.org/cgi/external_ref?access_num=AB000114&amp;link_type=GEN" TargetMode="External"/><Relationship Id="rId8" Type="http://schemas.openxmlformats.org/officeDocument/2006/relationships/hyperlink" Target="http://www.pnas.org/cgi/external_ref?access_num=L10347&amp;link_type=GEN" TargetMode="External"/><Relationship Id="rId9" Type="http://schemas.openxmlformats.org/officeDocument/2006/relationships/hyperlink" Target="http://www.pnas.org/cgi/external_ref?access_num=X14420&amp;link_type=GEN" TargetMode="External"/><Relationship Id="rId10" Type="http://schemas.openxmlformats.org/officeDocument/2006/relationships/hyperlink" Target="http://www.pnas.org/cgi/external_ref?access_num=X54412&amp;link_type=GEN" TargetMode="External"/><Relationship Id="rId11" Type="http://schemas.openxmlformats.org/officeDocument/2006/relationships/hyperlink" Target="http://www.pnas.org/cgi/external_ref?access_num=M95610&amp;link_type=GEN" TargetMode="External"/><Relationship Id="rId12" Type="http://schemas.openxmlformats.org/officeDocument/2006/relationships/hyperlink" Target="http://www.pnas.org/cgi/external_ref?access_num=L41162&amp;link_type=GEN" TargetMode="External"/><Relationship Id="rId13" Type="http://schemas.openxmlformats.org/officeDocument/2006/relationships/hyperlink" Target="http://www.pnas.org/cgi/external_ref?access_num=J04177&amp;link_type=GEN" TargetMode="External"/><Relationship Id="rId14" Type="http://schemas.openxmlformats.org/officeDocument/2006/relationships/hyperlink" Target="http://www.pnas.org/cgi/external_ref?access_num=M92642&amp;link_type=GEN" TargetMode="External"/><Relationship Id="rId15" Type="http://schemas.openxmlformats.org/officeDocument/2006/relationships/hyperlink" Target="http://www.pnas.org/cgi/external_ref?access_num=L32137&amp;link_type=GEN" TargetMode="External"/><Relationship Id="rId16" Type="http://schemas.openxmlformats.org/officeDocument/2006/relationships/hyperlink" Target="http://www.pnas.org/cgi/external_ref?access_num=U05291&amp;link_type=GEN" TargetMode="External"/><Relationship Id="rId17" Type="http://schemas.openxmlformats.org/officeDocument/2006/relationships/hyperlink" Target="http://www.pnas.org/cgi/external_ref?access_num=J05213&amp;link_type=GEN" TargetMode="External"/><Relationship Id="rId18" Type="http://schemas.openxmlformats.org/officeDocument/2006/relationships/hyperlink" Target="http://www.pnas.org/cgi/external_ref?access_num=AB011792&amp;link_type=GEN" TargetMode="External"/><Relationship Id="rId19" Type="http://schemas.openxmlformats.org/officeDocument/2006/relationships/hyperlink" Target="http://www.pnas.org/cgi/external_ref?access_num=M55172&amp;link_type=GEN" TargetMode="External"/><Relationship Id="rId20" Type="http://schemas.openxmlformats.org/officeDocument/2006/relationships/hyperlink" Target="http://www.pnas.org/cgi/external_ref?access_num=AB006000&amp;link_type=GEN" TargetMode="External"/><Relationship Id="rId21" Type="http://schemas.openxmlformats.org/officeDocument/2006/relationships/hyperlink" Target="http://www.pnas.org/cgi/external_ref?access_num=U69263&amp;link_type=GEN" TargetMode="External"/><Relationship Id="rId22" Type="http://schemas.openxmlformats.org/officeDocument/2006/relationships/hyperlink" Target="http://www.pnas.org/cgi/external_ref?access_num=Z46629&amp;link_type=GEN" TargetMode="External"/><Relationship Id="rId23" Type="http://schemas.openxmlformats.org/officeDocument/2006/relationships/hyperlink" Target="http://www.pnas.org/cgi/external_ref?access_num=M97676&amp;link_type=GEN" TargetMode="External"/><Relationship Id="rId24" Type="http://schemas.openxmlformats.org/officeDocument/2006/relationships/hyperlink" Target="http://www.pnas.org/cgi/external_ref?access_num=U43148&amp;link_type=GEN" TargetMode="External"/><Relationship Id="rId25" Type="http://schemas.openxmlformats.org/officeDocument/2006/relationships/hyperlink" Target="http://www.pnas.org/cgi/external_ref?access_num=Y12692&amp;link_type=GEN" TargetMode="External"/><Relationship Id="rId26" Type="http://schemas.openxmlformats.org/officeDocument/2006/relationships/hyperlink" Target="http://www.pnas.org/cgi/external_ref?access_num=L37882&amp;link_type=GEN" TargetMode="External"/><Relationship Id="rId27" Type="http://schemas.openxmlformats.org/officeDocument/2006/relationships/hyperlink" Target="http://www.pnas.org/cgi/external_ref?access_num=AF032885&amp;link_type=GEN" TargetMode="External"/><Relationship Id="rId28" Type="http://schemas.openxmlformats.org/officeDocument/2006/relationships/hyperlink" Target="http://www.pnas.org/cgi/external_ref?access_num=Z50781&amp;link_type=GEN" TargetMode="External"/><Relationship Id="rId29" Type="http://schemas.openxmlformats.org/officeDocument/2006/relationships/hyperlink" Target="http://www.pnas.org/cgi/external_ref?access_num=AF009801&amp;link_type=GEN" TargetMode="External"/><Relationship Id="rId30" Type="http://schemas.openxmlformats.org/officeDocument/2006/relationships/hyperlink" Target="http://www.pnas.org/cgi/external_ref?access_num=J03779&amp;link_type=GEN" TargetMode="External"/><Relationship Id="rId31" Type="http://schemas.openxmlformats.org/officeDocument/2006/relationships/hyperlink" Target="http://www.pnas.org/cgi/external_ref?access_num=AF039917&amp;link_type=GEN" TargetMode="External"/><Relationship Id="rId32" Type="http://schemas.openxmlformats.org/officeDocument/2006/relationships/hyperlink" Target="http://www.pnas.org/cgi/external_ref?access_num=L05424&amp;link_type=GEN" TargetMode="External"/><Relationship Id="rId33" Type="http://schemas.openxmlformats.org/officeDocument/2006/relationships/hyperlink" Target="http://www.pnas.org/cgi/external_ref?access_num=M59911&amp;link_type=GEN" TargetMode="External"/><Relationship Id="rId34" Type="http://schemas.openxmlformats.org/officeDocument/2006/relationships/hyperlink" Target="http://www.pnas.org/cgi/external_ref?access_num=M22489&amp;link_type=GEN" TargetMode="External"/><Relationship Id="rId35" Type="http://schemas.openxmlformats.org/officeDocument/2006/relationships/hyperlink" Target="http://www.pnas.org/cgi/external_ref?access_num=AF024710&amp;link_type=GEN" TargetMode="External"/><Relationship Id="rId36" Type="http://schemas.openxmlformats.org/officeDocument/2006/relationships/hyperlink" Target="http://www.pnas.org/cgi/external_ref?access_num=X94216&amp;link_type=GEN" TargetMode="External"/><Relationship Id="rId37" Type="http://schemas.openxmlformats.org/officeDocument/2006/relationships/hyperlink" Target="http://www.pnas.org/cgi/external_ref?access_num=X00588&amp;link_type=GEN" TargetMode="External"/><Relationship Id="rId38" Type="http://schemas.openxmlformats.org/officeDocument/2006/relationships/hyperlink" Target="http://www.pnas.org/cgi/external_ref?access_num=M37825&amp;link_type=GEN" TargetMode="External"/><Relationship Id="rId39" Type="http://schemas.openxmlformats.org/officeDocument/2006/relationships/hyperlink" Target="http://www.pnas.org/cgi/external_ref?access_num=Z71929&amp;link_type=GEN" TargetMode="External"/><Relationship Id="rId40" Type="http://schemas.openxmlformats.org/officeDocument/2006/relationships/hyperlink" Target="http://www.pnas.org/cgi/external_ref?access_num=X75308&amp;link_type=GEN" TargetMode="External"/><Relationship Id="rId41" Type="http://schemas.openxmlformats.org/officeDocument/2006/relationships/hyperlink" Target="http://www.pnas.org/cgi/external_ref?access_num=X83535&amp;link_type=GEN" TargetMode="External"/><Relationship Id="rId42" Type="http://schemas.openxmlformats.org/officeDocument/2006/relationships/hyperlink" Target="http://www.pnas.org/cgi/external_ref?access_num=D83646&amp;link_type=GEN" TargetMode="External"/><Relationship Id="rId43" Type="http://schemas.openxmlformats.org/officeDocument/2006/relationships/hyperlink" Target="http://www.pnas.org/cgi/external_ref?access_num=X17406&amp;link_type=GEN" TargetMode="External"/><Relationship Id="rId44" Type="http://schemas.openxmlformats.org/officeDocument/2006/relationships/hyperlink" Target="http://www.pnas.org/cgi/external_ref?access_num=U90441&amp;link_type=GEN" TargetMode="External"/><Relationship Id="rId45" Type="http://schemas.openxmlformats.org/officeDocument/2006/relationships/hyperlink" Target="http://www.pnas.org/cgi/external_ref?access_num=X70683&amp;link_type=GEN" TargetMode="External"/><Relationship Id="rId46" Type="http://schemas.openxmlformats.org/officeDocument/2006/relationships/hyperlink" Target="http://www.pnas.org/cgi/external_ref?access_num=S83308&amp;link_type=GEN" TargetMode="External"/><Relationship Id="rId47" Type="http://schemas.openxmlformats.org/officeDocument/2006/relationships/hyperlink" Target="http://www.pnas.org/cgi/external_ref?access_num=U17418&amp;link_type=GEN" TargetMode="External"/><Relationship Id="rId48" Type="http://schemas.openxmlformats.org/officeDocument/2006/relationships/hyperlink" Target="http://www.pnas.org/cgi/external_ref?access_num=L13463&amp;link_type=GEN" TargetMode="External"/><Relationship Id="rId49" Type="http://schemas.openxmlformats.org/officeDocument/2006/relationships/hyperlink" Target="http://www.pnas.org/cgi/external_ref?access_num=L33930&amp;link_type=GEN" TargetMode="External"/><Relationship Id="rId50" Type="http://schemas.openxmlformats.org/officeDocument/2006/relationships/hyperlink" Target="http://www.pnas.org/cgi/external_ref?access_num=X57025&amp;link_type=GEN" TargetMode="External"/><Relationship Id="rId51" Type="http://schemas.openxmlformats.org/officeDocument/2006/relationships/hyperlink" Target="http://www.pnas.org/cgi/external_ref?access_num=M65062&amp;link_type=GEN" TargetMode="External"/><Relationship Id="rId52" Type="http://schemas.openxmlformats.org/officeDocument/2006/relationships/hyperlink" Target="http://www.pnas.org/cgi/external_ref?access_num=M62402&amp;link_type=GEN" TargetMode="External"/><Relationship Id="rId53" Type="http://schemas.openxmlformats.org/officeDocument/2006/relationships/hyperlink" Target="http://www.pnas.org/cgi/external_ref?access_num=L38517&amp;link_type=GEN" TargetMode="External"/><Relationship Id="rId54" Type="http://schemas.openxmlformats.org/officeDocument/2006/relationships/hyperlink" Target="http://www.pnas.org/cgi/external_ref?access_num=X14885&amp;link_type=GEN" TargetMode="External"/><Relationship Id="rId55" Type="http://schemas.openxmlformats.org/officeDocument/2006/relationships/hyperlink" Target="http://www.pnas.org/cgi/external_ref?access_num=AB004922&amp;link_type=GEN" TargetMode="External"/><Relationship Id="rId56" Type="http://schemas.openxmlformats.org/officeDocument/2006/relationships/hyperlink" Target="http://www.pnas.org/cgi/external_ref?access_num=Z22865&amp;link_type=GEN" TargetMode="External"/><Relationship Id="rId57" Type="http://schemas.openxmlformats.org/officeDocument/2006/relationships/hyperlink" Target="http://www.pnas.org/cgi/external_ref?access_num=U59111&amp;link_type=GEN" TargetMode="External"/><Relationship Id="rId58" Type="http://schemas.openxmlformats.org/officeDocument/2006/relationships/footer" Target="footer1.xml"/><Relationship Id="rId59" Type="http://schemas.openxmlformats.org/officeDocument/2006/relationships/numbering" Target="numbering.xml"/><Relationship Id="rId60" Type="http://schemas.openxmlformats.org/officeDocument/2006/relationships/fontTable" Target="fontTable.xml"/><Relationship Id="rId6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12T19:45:00Z</dcterms:created>
  <dc:creator>Yunlong Liu</dc:creator>
  <dc:description/>
  <cp:keywords/>
  <dc:language>en-US</dc:language>
  <cp:lastModifiedBy>Yunlong Liu</cp:lastModifiedBy>
  <cp:lastPrinted>2006-07-14T13:45:00Z</cp:lastPrinted>
  <dcterms:modified xsi:type="dcterms:W3CDTF">2006-08-14T13:31:00Z</dcterms:modified>
  <cp:revision>30</cp:revision>
  <dc:subject/>
  <dc:title>Additional Fi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